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99" w:rsidRDefault="00435999" w:rsidP="00445990">
      <w:pPr>
        <w:tabs>
          <w:tab w:val="left" w:pos="4770"/>
          <w:tab w:val="left" w:pos="4860"/>
          <w:tab w:val="left" w:pos="4950"/>
        </w:tabs>
        <w:spacing w:after="0" w:line="240" w:lineRule="auto"/>
        <w:ind w:left="-180" w:right="-27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2190882" cy="2941093"/>
            <wp:effectExtent l="19050" t="0" r="0" b="0"/>
            <wp:docPr id="3" name="Picture 3" descr="C:\Users\Nayak\Desktop\materials nano eng paper\suplement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yak\Desktop\materials nano eng paper\suplement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1195" cy="2941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5999" w:rsidRPr="00761E60" w:rsidRDefault="00AF070A" w:rsidP="00A4223F">
      <w:pPr>
        <w:tabs>
          <w:tab w:val="left" w:pos="4770"/>
          <w:tab w:val="left" w:pos="4860"/>
          <w:tab w:val="left" w:pos="4950"/>
        </w:tabs>
        <w:spacing w:after="0" w:line="240" w:lineRule="auto"/>
        <w:ind w:left="-180" w:right="-270"/>
        <w:jc w:val="both"/>
        <w:rPr>
          <w:rFonts w:ascii="Times New Roman" w:hAnsi="Times New Roman" w:cs="Times New Roman"/>
          <w:sz w:val="18"/>
          <w:szCs w:val="18"/>
        </w:rPr>
      </w:pPr>
      <w:r w:rsidRPr="00AF070A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yellow"/>
        </w:rPr>
        <w:t>Supplementary</w:t>
      </w:r>
      <w:r w:rsidRPr="00AF070A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</w:t>
      </w:r>
      <w:r w:rsidR="00435999" w:rsidRPr="00AF070A">
        <w:rPr>
          <w:rFonts w:ascii="Times New Roman" w:hAnsi="Times New Roman" w:cs="Times New Roman"/>
          <w:b/>
          <w:sz w:val="18"/>
          <w:szCs w:val="18"/>
          <w:highlight w:val="yellow"/>
        </w:rPr>
        <w:t>Fig. 1</w:t>
      </w:r>
      <w:r w:rsidR="00435999" w:rsidRPr="00435999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435999" w:rsidRPr="00435999">
        <w:rPr>
          <w:rFonts w:ascii="Times New Roman" w:hAnsi="Times New Roman" w:cs="Times New Roman"/>
          <w:sz w:val="18"/>
          <w:szCs w:val="18"/>
        </w:rPr>
        <w:t xml:space="preserve">FT-IR spectra of the a) </w:t>
      </w:r>
      <w:r w:rsidR="00435999" w:rsidRPr="00435999">
        <w:rPr>
          <w:rFonts w:ascii="Times New Roman" w:hAnsi="Times New Roman" w:cs="Times New Roman"/>
          <w:i/>
          <w:sz w:val="18"/>
          <w:szCs w:val="18"/>
        </w:rPr>
        <w:t>M. dioica</w:t>
      </w:r>
      <w:r w:rsidR="00435999" w:rsidRPr="00435999">
        <w:rPr>
          <w:rFonts w:ascii="Times New Roman" w:hAnsi="Times New Roman" w:cs="Times New Roman"/>
          <w:sz w:val="18"/>
          <w:szCs w:val="18"/>
        </w:rPr>
        <w:t xml:space="preserve"> root extract and b) AgNPs synthesized using </w:t>
      </w:r>
      <w:r w:rsidR="00435999" w:rsidRPr="00435999">
        <w:rPr>
          <w:rFonts w:ascii="Times New Roman" w:hAnsi="Times New Roman" w:cs="Times New Roman"/>
          <w:i/>
          <w:sz w:val="18"/>
          <w:szCs w:val="18"/>
        </w:rPr>
        <w:t>M. dioica</w:t>
      </w:r>
      <w:r w:rsidR="00435999" w:rsidRPr="00435999">
        <w:rPr>
          <w:rFonts w:ascii="Times New Roman" w:hAnsi="Times New Roman" w:cs="Times New Roman"/>
          <w:sz w:val="18"/>
          <w:szCs w:val="18"/>
        </w:rPr>
        <w:t xml:space="preserve"> root extract</w:t>
      </w:r>
    </w:p>
    <w:p w:rsidR="00DD42A5" w:rsidRPr="00DD42A5" w:rsidRDefault="00DD42A5" w:rsidP="00DD42A5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r w:rsidRPr="00DD42A5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3.5 XRD Analysis of AgNPs</w:t>
      </w:r>
    </w:p>
    <w:p w:rsidR="00DD42A5" w:rsidRPr="00DD42A5" w:rsidRDefault="00DD42A5" w:rsidP="00DD42A5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XRD Analysis NPs of the </w:t>
      </w:r>
      <w:r w:rsidRPr="00DD42A5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M. dioica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root extract revealed four different Bragg diffraction peaks positioned at 2θ values of 38.22, 44.40, 64.73 and 77.70 degrees which is the characteristic future for nanoparticles. The Crystalline nature of </w:t>
      </w:r>
      <w:r w:rsidRPr="00DD42A5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face centered cubic</w:t>
      </w:r>
      <w:r w:rsidRPr="00DD42A5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 (</w:t>
      </w:r>
      <w:r w:rsidRPr="00DD42A5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fcc</w:t>
      </w:r>
      <w:r w:rsidRPr="00DD42A5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) </w:t>
      </w:r>
      <w:r w:rsidRPr="00DD42A5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structure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 of the AgNPs which is measure of purity is confirmed by the presence of  peaks in the XRD pattern </w:t>
      </w:r>
      <w:r w:rsidRPr="00DD42A5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correlating</w:t>
      </w:r>
      <w:r w:rsidRPr="00DD42A5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 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o (</w:t>
      </w:r>
      <w:r w:rsidRPr="00DD42A5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111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, (</w:t>
      </w:r>
      <w:r w:rsidRPr="00DD42A5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200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, (</w:t>
      </w:r>
      <w:r w:rsidRPr="00DD42A5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220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 and (</w:t>
      </w:r>
      <w:r w:rsidRPr="00DD42A5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311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 planes.  The diffraction peaks were more stableas per the standard database files of silver (JCPDS card No 04-0783), indicating that the biosynthesized nanoparticle were crystalline in nature. The size of nanoparticles was determined as 11.2 nm from the XRD data by the Debye-Scherrer</w:t>
      </w:r>
      <w:r w:rsidR="00BE5EDD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equation (d = (kλ / β cosθ) [52</w:t>
      </w:r>
      <w:r w:rsidRPr="00DD42A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], (Supplementary Fig. 2).</w:t>
      </w:r>
    </w:p>
    <w:p w:rsidR="00435999" w:rsidRDefault="00435999" w:rsidP="00A4223F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</w:rPr>
        <w:drawing>
          <wp:inline distT="0" distB="0" distL="0" distR="0">
            <wp:extent cx="1782065" cy="1255594"/>
            <wp:effectExtent l="19050" t="0" r="8635" b="0"/>
            <wp:docPr id="4" name="Picture 4" descr="C:\Users\Nayak\Desktop\materials nano eng paper\suplement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ayak\Desktop\materials nano eng paper\suplementry figure 2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7199" cy="12592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5999" w:rsidRPr="00761E60" w:rsidRDefault="00AF070A" w:rsidP="00A4223F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AF070A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yellow"/>
        </w:rPr>
        <w:t>Supplementary</w:t>
      </w:r>
      <w:r w:rsidRPr="00AF070A">
        <w:rPr>
          <w:rFonts w:ascii="Times New Roman" w:eastAsia="Times New Roman" w:hAnsi="Times New Roman" w:cs="Times New Roman"/>
          <w:b/>
          <w:sz w:val="18"/>
          <w:szCs w:val="18"/>
          <w:highlight w:val="yellow"/>
        </w:rPr>
        <w:t xml:space="preserve"> </w:t>
      </w:r>
      <w:r w:rsidR="00435999" w:rsidRPr="00AF070A">
        <w:rPr>
          <w:rFonts w:ascii="Times New Roman" w:eastAsia="Times New Roman" w:hAnsi="Times New Roman" w:cs="Times New Roman"/>
          <w:b/>
          <w:sz w:val="18"/>
          <w:szCs w:val="18"/>
          <w:highlight w:val="yellow"/>
        </w:rPr>
        <w:t>Fig. 2</w:t>
      </w:r>
      <w:r w:rsidR="00435999" w:rsidRPr="00435999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r w:rsidR="00435999" w:rsidRPr="00435999">
        <w:rPr>
          <w:rFonts w:ascii="Times New Roman" w:eastAsia="Times New Roman" w:hAnsi="Times New Roman" w:cs="Times New Roman"/>
          <w:sz w:val="18"/>
          <w:szCs w:val="18"/>
        </w:rPr>
        <w:t xml:space="preserve">X-ray diffraction (XRD) spectrum of biosynthesized AgNPs using </w:t>
      </w:r>
      <w:r w:rsidR="00435999" w:rsidRPr="00435999">
        <w:rPr>
          <w:rFonts w:ascii="Times New Roman" w:eastAsia="Times New Roman" w:hAnsi="Times New Roman" w:cs="Times New Roman"/>
          <w:i/>
          <w:sz w:val="18"/>
          <w:szCs w:val="18"/>
        </w:rPr>
        <w:t>M. dioica</w:t>
      </w:r>
      <w:r w:rsidR="00435999" w:rsidRPr="00435999">
        <w:rPr>
          <w:rFonts w:ascii="Times New Roman" w:eastAsia="Times New Roman" w:hAnsi="Times New Roman" w:cs="Times New Roman"/>
          <w:sz w:val="18"/>
          <w:szCs w:val="18"/>
        </w:rPr>
        <w:t xml:space="preserve"> root extract.</w:t>
      </w:r>
    </w:p>
    <w:p w:rsidR="00EB1AD0" w:rsidRPr="00EB1AD0" w:rsidRDefault="00EB1AD0" w:rsidP="00EB1AD0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r w:rsidRPr="00EB1AD0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3.6 TEM and SAED Analysis of AgNPs</w:t>
      </w:r>
    </w:p>
    <w:p w:rsidR="00EB1AD0" w:rsidRPr="00EB1AD0" w:rsidRDefault="00EB1AD0" w:rsidP="00EB1AD0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</w:pP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The TEM images of nanoparticles synthesized using 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root extract of </w:t>
      </w:r>
      <w:r w:rsidRPr="00EB1AD0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M. dioica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were given in figure. 3</w:t>
      </w:r>
      <w:r w:rsidR="00AA03F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The green synthesized NPs were mostly spherical in </w:t>
      </w:r>
      <w:r w:rsidR="00A75362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shape with an average size of </w:t>
      </w:r>
      <w:r w:rsidR="00A75362" w:rsidRPr="00E90E01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13</w:t>
      </w:r>
      <w:r w:rsidRPr="00E90E01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.2 nm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and </w:t>
      </w:r>
      <w:r w:rsidR="00161EDC" w:rsidRPr="00D413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polydispersed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. These results are similar to results reported by Kumar B et al, (2017) for silver nanoparticles synthesized using Andean blackberry fruit extract [5</w:t>
      </w:r>
      <w:r w:rsidR="00BE5ED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3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]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The selected area electron diffraction (SAED) patterns of the AgNPs confirmed crystalline nature by showing four ring-like diffraction patterns. This indicates that the biosynthesized NPs were pure. The diffraction</w:t>
      </w:r>
      <w:r w:rsidRPr="00EB1AD0">
        <w:rPr>
          <w:rFonts w:ascii="Times New Roman" w:eastAsia="Times New Roman" w:hAnsi="Times New Roman" w:cs="Times New Roman"/>
          <w:b/>
          <w:iCs/>
          <w:color w:val="000000" w:themeColor="text1"/>
          <w:sz w:val="18"/>
          <w:szCs w:val="18"/>
        </w:rPr>
        <w:t xml:space="preserve">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patterns were assigned based on reference of the face centered cubic (fcc) structure of Ag.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 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The </w:t>
      </w:r>
      <w:r w:rsidRPr="00EB1AD0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Four diffraction rings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 were observed in the SAED pattern are </w:t>
      </w:r>
      <w:r w:rsidRPr="00EB1AD0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due</w:t>
      </w:r>
      <w:r w:rsidRPr="00EB1AD0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 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o the </w:t>
      </w:r>
      <w:r w:rsidRPr="00EB1AD0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reflections</w:t>
      </w:r>
      <w:r w:rsidRPr="00EB1AD0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 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from (</w:t>
      </w:r>
      <w:r w:rsidRPr="00EB1AD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111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, (</w:t>
      </w:r>
      <w:r w:rsidRPr="00EB1AD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200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, (</w:t>
      </w:r>
      <w:r w:rsidRPr="00EB1AD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220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 and (</w:t>
      </w:r>
      <w:r w:rsidRPr="00EB1AD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>311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 </w:t>
      </w:r>
      <w:r w:rsidRPr="00EB1AD0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 xml:space="preserve">lattice </w:t>
      </w:r>
      <w:r w:rsidRPr="00EB1AD0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planes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 of </w:t>
      </w:r>
      <w:r w:rsidRPr="00EB1AD0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fcc</w:t>
      </w:r>
      <w:r w:rsidRPr="00EB1AD0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18"/>
          <w:szCs w:val="18"/>
        </w:rPr>
        <w:t xml:space="preserve"> 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Ag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(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upplementary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Fig. 3</w:t>
      </w:r>
      <w:r w:rsidR="00AA03F8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B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). The lattice planes of AgNPs were evident by sharp Braggs reflection noted in the XRD spectrum.</w:t>
      </w:r>
    </w:p>
    <w:p w:rsidR="00435999" w:rsidRDefault="00435999" w:rsidP="00445990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center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iCs/>
          <w:noProof/>
          <w:color w:val="000000" w:themeColor="text1"/>
          <w:sz w:val="18"/>
          <w:szCs w:val="18"/>
        </w:rPr>
        <w:drawing>
          <wp:inline distT="0" distB="0" distL="0" distR="0">
            <wp:extent cx="2743200" cy="1377876"/>
            <wp:effectExtent l="19050" t="0" r="0" b="0"/>
            <wp:docPr id="5" name="Picture 5" descr="C:\Users\Nayak\Desktop\materials nano eng paper\suplement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Nayak\Desktop\materials nano eng paper\suplementry figure 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377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5999" w:rsidRPr="00435999" w:rsidRDefault="00AF070A" w:rsidP="00A4223F">
      <w:pPr>
        <w:tabs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</w:pPr>
      <w:r w:rsidRPr="00AF070A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yellow"/>
        </w:rPr>
        <w:t>Supplementary</w:t>
      </w:r>
      <w:r w:rsidRPr="00AF070A">
        <w:rPr>
          <w:rFonts w:ascii="Times New Roman" w:eastAsia="Times New Roman" w:hAnsi="Times New Roman" w:cs="Times New Roman"/>
          <w:b/>
          <w:iCs/>
          <w:color w:val="000000" w:themeColor="text1"/>
          <w:sz w:val="18"/>
          <w:szCs w:val="18"/>
          <w:highlight w:val="yellow"/>
        </w:rPr>
        <w:t xml:space="preserve"> </w:t>
      </w:r>
      <w:r w:rsidR="00435999" w:rsidRPr="00AF070A">
        <w:rPr>
          <w:rFonts w:ascii="Times New Roman" w:eastAsia="Times New Roman" w:hAnsi="Times New Roman" w:cs="Times New Roman"/>
          <w:b/>
          <w:iCs/>
          <w:color w:val="000000" w:themeColor="text1"/>
          <w:sz w:val="18"/>
          <w:szCs w:val="18"/>
          <w:highlight w:val="yellow"/>
        </w:rPr>
        <w:t>Fig. 3</w:t>
      </w:r>
      <w:r w:rsidR="00435999" w:rsidRPr="00435999">
        <w:rPr>
          <w:rFonts w:ascii="Times New Roman" w:eastAsia="Times New Roman" w:hAnsi="Times New Roman" w:cs="Times New Roman"/>
          <w:b/>
          <w:iCs/>
          <w:color w:val="000000" w:themeColor="text1"/>
          <w:sz w:val="18"/>
          <w:szCs w:val="18"/>
        </w:rPr>
        <w:t xml:space="preserve">: </w:t>
      </w:r>
      <w:r w:rsidR="000E47E6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(A</w:t>
      </w:r>
      <w:r w:rsidR="00435999" w:rsidRPr="00435999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) TEM micrographs of </w:t>
      </w:r>
      <w:r w:rsidR="00D9551C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AgNPs with an average size of </w:t>
      </w:r>
      <w:r w:rsidR="00D9551C" w:rsidRPr="00D413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13</w:t>
      </w:r>
      <w:r w:rsidR="00435999" w:rsidRPr="00D413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 xml:space="preserve">.2 nm </w:t>
      </w:r>
      <w:r w:rsidR="00161EDC" w:rsidRPr="00D413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polydispersed</w:t>
      </w:r>
      <w:r w:rsidR="00161EDC" w:rsidRPr="00161EDC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="00435999" w:rsidRPr="00435999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on an amorphous carbon-coated copper grid. </w:t>
      </w:r>
      <w:r w:rsidR="000E47E6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(B</w:t>
      </w:r>
      <w:r w:rsidR="00435999" w:rsidRPr="00435999">
        <w:rPr>
          <w:rFonts w:ascii="Times New Roman" w:eastAsia="Times New Roman" w:hAnsi="Times New Roman" w:cs="Times New Roman"/>
          <w:bCs/>
          <w:iCs/>
          <w:color w:val="000000" w:themeColor="text1"/>
          <w:sz w:val="18"/>
          <w:szCs w:val="18"/>
        </w:rPr>
        <w:t>) Selected area electron diffraction (SAED) pattern of AgNPs. The Miller indices were assigned to the diffraction rings in accordance with the face-centered cubic (fcc) lattice of Ag.</w:t>
      </w:r>
    </w:p>
    <w:p w:rsidR="00EB1AD0" w:rsidRPr="00EB1AD0" w:rsidRDefault="00EB1AD0" w:rsidP="00EB1AD0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r w:rsidRPr="00EB1AD0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3.7 Dynamic light scattering (DLS)</w:t>
      </w:r>
    </w:p>
    <w:p w:rsidR="00EB1AD0" w:rsidRPr="00EB1AD0" w:rsidRDefault="00EB1AD0" w:rsidP="00EB1AD0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Zeta potential results revealed that the synthesized AgNPs are charged negatively with a potential of -22.3 mV. The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general stability of 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anoparticles was reported aroun</w:t>
      </w:r>
      <w:r w:rsidR="00BE5EDD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 a minimum charge of -30 mV [54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]. The polydispersity index (PDI) showed a narrow size distribution of all the synthesized NPs evidenced by a value of PDI below </w:t>
      </w:r>
      <w:r w:rsidR="000E47E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0.7 (Supplementary Fig. 4A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). The PDI index for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AgNPs 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was </w:t>
      </w:r>
      <w:r w:rsidRPr="00EB1AD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0.358</w:t>
      </w:r>
      <w:r w:rsidR="000E47E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Supplementary Fig. 4B</w:t>
      </w:r>
      <w:r w:rsidRPr="00EB1AD0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). These results clearly showed that the synthesized nanoparticles have negative surface charge with a narrow size distribution.</w:t>
      </w:r>
    </w:p>
    <w:p w:rsidR="00435999" w:rsidRDefault="00435999" w:rsidP="00A4223F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</w:rPr>
        <w:drawing>
          <wp:inline distT="0" distB="0" distL="0" distR="0">
            <wp:extent cx="2490717" cy="1842448"/>
            <wp:effectExtent l="19050" t="0" r="4833" b="0"/>
            <wp:docPr id="6" name="Picture 6" descr="C:\Users\Nayak\Desktop\materials nano eng paper\suplement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Nayak\Desktop\materials nano eng paper\suplementry figure 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427" cy="1841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5999" w:rsidRPr="00761E60" w:rsidRDefault="00AF070A" w:rsidP="00A4223F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sz w:val="18"/>
          <w:szCs w:val="18"/>
        </w:rPr>
      </w:pPr>
      <w:r w:rsidRPr="00AF070A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highlight w:val="yellow"/>
        </w:rPr>
        <w:t>Supplementary</w:t>
      </w:r>
      <w:r w:rsidRPr="00AF070A">
        <w:rPr>
          <w:rFonts w:ascii="Times New Roman" w:eastAsia="Times New Roman" w:hAnsi="Times New Roman" w:cs="Times New Roman"/>
          <w:b/>
          <w:sz w:val="18"/>
          <w:szCs w:val="18"/>
          <w:highlight w:val="yellow"/>
        </w:rPr>
        <w:t xml:space="preserve"> </w:t>
      </w:r>
      <w:r w:rsidR="00435999" w:rsidRPr="00AF070A">
        <w:rPr>
          <w:rFonts w:ascii="Times New Roman" w:eastAsia="Times New Roman" w:hAnsi="Times New Roman" w:cs="Times New Roman"/>
          <w:b/>
          <w:sz w:val="18"/>
          <w:szCs w:val="18"/>
          <w:highlight w:val="yellow"/>
        </w:rPr>
        <w:t>Fig. 4</w:t>
      </w:r>
      <w:r w:rsidR="00435999" w:rsidRPr="00435999">
        <w:rPr>
          <w:rFonts w:ascii="Times New Roman" w:eastAsia="Times New Roman" w:hAnsi="Times New Roman" w:cs="Times New Roman"/>
          <w:b/>
          <w:sz w:val="18"/>
          <w:szCs w:val="18"/>
        </w:rPr>
        <w:t xml:space="preserve">: </w:t>
      </w:r>
      <w:r w:rsidR="000E47E6">
        <w:rPr>
          <w:rFonts w:ascii="Times New Roman" w:eastAsia="Times New Roman" w:hAnsi="Times New Roman" w:cs="Times New Roman"/>
          <w:sz w:val="18"/>
          <w:szCs w:val="18"/>
        </w:rPr>
        <w:t>(A</w:t>
      </w:r>
      <w:r w:rsidR="00435999" w:rsidRPr="00435999">
        <w:rPr>
          <w:rFonts w:ascii="Times New Roman" w:eastAsia="Times New Roman" w:hAnsi="Times New Roman" w:cs="Times New Roman"/>
          <w:sz w:val="18"/>
          <w:szCs w:val="18"/>
        </w:rPr>
        <w:t>) Zeta potential</w:t>
      </w:r>
      <w:r w:rsidR="000E47E6">
        <w:rPr>
          <w:rFonts w:ascii="Times New Roman" w:eastAsia="Times New Roman" w:hAnsi="Times New Roman" w:cs="Times New Roman"/>
          <w:sz w:val="18"/>
          <w:szCs w:val="18"/>
        </w:rPr>
        <w:t xml:space="preserve"> analysis of AgNPs and (B</w:t>
      </w:r>
      <w:r w:rsidR="00435999" w:rsidRPr="00435999">
        <w:rPr>
          <w:rFonts w:ascii="Times New Roman" w:eastAsia="Times New Roman" w:hAnsi="Times New Roman" w:cs="Times New Roman"/>
          <w:sz w:val="18"/>
          <w:szCs w:val="18"/>
        </w:rPr>
        <w:t>) Particles size distribution of biosynthesized AgNPs.</w:t>
      </w:r>
    </w:p>
    <w:p w:rsidR="00FC0BCD" w:rsidRPr="00FC0BCD" w:rsidRDefault="00FC0BCD" w:rsidP="00FC0BCD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</w:pPr>
      <w:r w:rsidRPr="00FC0BCD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3.8 Inductively coupled plasma atomic emission spectrometry (ICP-AES)</w:t>
      </w:r>
    </w:p>
    <w:p w:rsidR="00FC0BCD" w:rsidRPr="00FC0BCD" w:rsidRDefault="00FC0BCD" w:rsidP="00FC0BCD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</w:pPr>
      <w:r w:rsidRPr="00FC0BC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The </w:t>
      </w:r>
      <w:r w:rsidRPr="00FC0BCD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nductively coupled plasma atomic emission spectrometry is an analytical method </w:t>
      </w:r>
      <w:r w:rsidRPr="00FC0BC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used to confirm the type of metal based on the photon</w:t>
      </w:r>
      <w:r w:rsidR="00BE5ED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emission from excited atoms [55</w:t>
      </w:r>
      <w:r w:rsidRPr="00FC0BC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]. ICP-AES was used to qu</w:t>
      </w:r>
      <w:r w:rsidR="00D413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antify the concentration of the</w:t>
      </w:r>
      <w:r w:rsidRPr="00FC0BC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Ag in AgNPs sample which was found to be 8.23 µg mL</w:t>
      </w:r>
      <w:r w:rsidRPr="00FC0BC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vertAlign w:val="superscript"/>
        </w:rPr>
        <w:t>-1</w:t>
      </w:r>
      <w:r w:rsidRPr="00FC0BC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.</w:t>
      </w:r>
    </w:p>
    <w:p w:rsidR="00A44134" w:rsidRPr="00FC0BCD" w:rsidRDefault="00E437A5" w:rsidP="00A4223F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b/>
          <w:iCs/>
          <w:sz w:val="18"/>
          <w:szCs w:val="18"/>
        </w:rPr>
      </w:pPr>
      <w:r w:rsidRPr="00FC0BCD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3.9</w:t>
      </w:r>
      <w:r w:rsidRPr="00FC0BC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44134" w:rsidRPr="00FC0BCD">
        <w:rPr>
          <w:rFonts w:ascii="Times New Roman" w:eastAsia="Times New Roman" w:hAnsi="Times New Roman" w:cs="Times New Roman"/>
          <w:b/>
          <w:iCs/>
          <w:sz w:val="18"/>
          <w:szCs w:val="18"/>
        </w:rPr>
        <w:t>In vitro stability</w:t>
      </w:r>
      <w:r w:rsidR="00FB413F">
        <w:rPr>
          <w:rFonts w:ascii="Times New Roman" w:eastAsia="Times New Roman" w:hAnsi="Times New Roman" w:cs="Times New Roman"/>
          <w:b/>
          <w:iCs/>
          <w:sz w:val="18"/>
          <w:szCs w:val="18"/>
        </w:rPr>
        <w:t xml:space="preserve"> catalytic</w:t>
      </w:r>
      <w:r w:rsidR="00A44134" w:rsidRPr="00FC0BCD">
        <w:rPr>
          <w:rFonts w:ascii="Times New Roman" w:eastAsia="Times New Roman" w:hAnsi="Times New Roman" w:cs="Times New Roman"/>
          <w:b/>
          <w:iCs/>
          <w:sz w:val="18"/>
          <w:szCs w:val="18"/>
        </w:rPr>
        <w:t xml:space="preserve"> studies of metal nanoparticles</w:t>
      </w:r>
    </w:p>
    <w:p w:rsidR="00FB413F" w:rsidRPr="00EA2709" w:rsidRDefault="00A44134" w:rsidP="00FB413F">
      <w:pPr>
        <w:tabs>
          <w:tab w:val="left" w:pos="720"/>
          <w:tab w:val="left" w:pos="4770"/>
          <w:tab w:val="left" w:pos="4860"/>
          <w:tab w:val="left" w:pos="4950"/>
        </w:tabs>
        <w:autoSpaceDE w:val="0"/>
        <w:autoSpaceDN w:val="0"/>
        <w:adjustRightInd w:val="0"/>
        <w:spacing w:after="0" w:line="240" w:lineRule="auto"/>
        <w:ind w:left="-180" w:right="-270"/>
        <w:jc w:val="both"/>
        <w:outlineLvl w:val="0"/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</w:pP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The </w:t>
      </w:r>
      <w:r w:rsidR="008339B8" w:rsidRPr="00761E60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in vitro</w:t>
      </w:r>
      <w:r w:rsidR="008339B8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stability of the nanoparticles is </w:t>
      </w:r>
      <w:r w:rsidR="008339B8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a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="008339B8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most important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parameter for medical applications. The stability of green synthesized AgNPs was </w:t>
      </w:r>
      <w:r w:rsidR="008339B8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investigated in different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solutions like </w:t>
      </w:r>
      <w:r w:rsidR="008339B8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fetal bovine serum,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phosphate buffer, DPBS (pH 5.0, 7.0 and 9.0), </w:t>
      </w:r>
      <w:r w:rsidR="008339B8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and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NaCl. </w:t>
      </w:r>
      <w:r w:rsidR="003D20A0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Subsequent to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 24 h </w:t>
      </w:r>
      <w:r w:rsidR="000A5F1E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incubation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 of</w:t>
      </w:r>
      <w:r w:rsidR="00087B36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3D20A0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synthesized silver </w:t>
      </w:r>
      <w:r w:rsidR="003D20A0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nanoparticles</w:t>
      </w:r>
      <w:r w:rsidR="003D20A0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="003D20A0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in the</w:t>
      </w:r>
      <w:r w:rsidR="00B84116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0A5F1E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solutions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="000A5F1E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no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 </w:t>
      </w:r>
      <w:r w:rsidR="003D20A0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ajor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 </w:t>
      </w:r>
      <w:r w:rsidR="00087B36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 xml:space="preserve">changes </w:t>
      </w:r>
      <w:r w:rsidR="000A5F1E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were</w:t>
      </w:r>
      <w:r w:rsidR="00B84116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 xml:space="preserve"> detected </w:t>
      </w:r>
      <w:r w:rsidR="00B84116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in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the </w:t>
      </w:r>
      <w:r w:rsidR="000A5F1E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UV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-</w:t>
      </w:r>
      <w:r w:rsidR="003D20A0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visible </w:t>
      </w:r>
      <w:r w:rsidR="000A5F1E" w:rsidRPr="00761E60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18"/>
          <w:szCs w:val="18"/>
          <w:shd w:val="clear" w:color="auto" w:fill="FFFFFF"/>
        </w:rPr>
        <w:t>absorbance spectra</w:t>
      </w:r>
      <w:r w:rsidR="000A5F1E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 of the </w:t>
      </w:r>
      <w:r w:rsidR="003D20A0" w:rsidRPr="00761E6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gNPs</w:t>
      </w:r>
      <w:r w:rsidR="003D20A0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(</w:t>
      </w:r>
      <w:r w:rsidR="005648B8" w:rsidRPr="00761E60">
        <w:rPr>
          <w:rFonts w:ascii="Times New Roman" w:eastAsia="Times New Roman" w:hAnsi="Times New Roman" w:cs="Times New Roman"/>
          <w:sz w:val="18"/>
          <w:szCs w:val="18"/>
        </w:rPr>
        <w:t>Fig.</w:t>
      </w:r>
      <w:r w:rsidR="00DE5604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3</w:t>
      </w:r>
      <w:r w:rsidR="007C098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c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). These studies suggested that the root extract (</w:t>
      </w:r>
      <w:r w:rsidRPr="00761E60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Momordica dioica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) mediated silver</w:t>
      </w:r>
      <w:r w:rsidR="004A332A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 xml:space="preserve">nanoparticles were highly stable in biological fluids and buffers. Because of their long term stability, these biogenic NPs can be ideal </w:t>
      </w:r>
      <w:r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lastRenderedPageBreak/>
        <w:t xml:space="preserve">for use in drug delivery and other therapeutic applications </w:t>
      </w:r>
      <w:r w:rsidR="005D7AB7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[5</w:t>
      </w:r>
      <w:r w:rsidR="00BE5EDD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6</w:t>
      </w:r>
      <w:r w:rsidR="005D7AB7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]</w:t>
      </w:r>
      <w:r w:rsidR="00087B36" w:rsidRPr="00761E60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</w:rPr>
        <w:t>.</w:t>
      </w:r>
      <w:r w:rsidR="00FB413F" w:rsidRPr="00FB413F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 xml:space="preserve"> </w:t>
      </w:r>
      <w:r w:rsidR="00FB413F" w:rsidRPr="005754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The catalytic activity of silver nanoparticles was estimated by the reduction of 4-NP t</w:t>
      </w:r>
      <w:r w:rsidR="00D775B3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o 4-aminophenol (4-AP) by NaBH</w:t>
      </w:r>
      <w:r w:rsidR="00D775B3" w:rsidRPr="00D775B3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  <w:vertAlign w:val="subscript"/>
        </w:rPr>
        <w:t xml:space="preserve">4 </w:t>
      </w:r>
      <w:r w:rsidR="00D775B3" w:rsidRPr="005754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(</w:t>
      </w:r>
      <w:r w:rsidR="00FB413F" w:rsidRPr="005754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fig. 3a)</w:t>
      </w:r>
      <w:r w:rsidR="00D775B3" w:rsidRPr="00D775B3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 xml:space="preserve"> [</w:t>
      </w:r>
      <w:r w:rsidR="00FB413F" w:rsidRPr="00D775B3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>5</w:t>
      </w:r>
      <w:r w:rsidR="00BF3058" w:rsidRPr="00D775B3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>7</w:t>
      </w:r>
      <w:r w:rsidR="00FB413F" w:rsidRPr="00D775B3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>].</w:t>
      </w:r>
      <w:r w:rsidR="00FB413F" w:rsidRPr="005754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 xml:space="preserve"> The AgNPs were separated from reaction system. The catalysis reaction again to study the reusability, (fig 3b) display five cycles of utilize of silver nanoparticle for reduction of 4-nitrophenol. The c</w:t>
      </w:r>
      <w:r w:rsidR="006657C7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>atalytic activity of metal AgNPs</w:t>
      </w:r>
      <w:r w:rsidR="00FB413F" w:rsidRPr="005754C4">
        <w:rPr>
          <w:rFonts w:ascii="Times New Roman" w:eastAsia="Times New Roman" w:hAnsi="Times New Roman" w:cs="Times New Roman"/>
          <w:iCs/>
          <w:color w:val="000000" w:themeColor="text1"/>
          <w:sz w:val="18"/>
          <w:szCs w:val="18"/>
          <w:highlight w:val="yellow"/>
        </w:rPr>
        <w:t xml:space="preserve"> did not reduce visibly even after the fifth cycle, which testify that the silver nanoparticle as a catalysis could keep strong catalysis property </w:t>
      </w:r>
      <w:r w:rsidR="00FB413F" w:rsidRPr="00AA767E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>[5</w:t>
      </w:r>
      <w:r w:rsidR="00BF3058" w:rsidRPr="00AA767E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>8</w:t>
      </w:r>
      <w:r w:rsidR="00FB413F" w:rsidRPr="00AA767E">
        <w:rPr>
          <w:rFonts w:ascii="Times New Roman" w:eastAsia="Times New Roman" w:hAnsi="Times New Roman" w:cs="Times New Roman"/>
          <w:iCs/>
          <w:sz w:val="18"/>
          <w:szCs w:val="18"/>
          <w:highlight w:val="yellow"/>
        </w:rPr>
        <w:t>].</w:t>
      </w:r>
      <w:bookmarkStart w:id="0" w:name="_GoBack"/>
      <w:bookmarkEnd w:id="0"/>
    </w:p>
    <w:sectPr w:rsidR="00FB413F" w:rsidRPr="00EA2709" w:rsidSect="00572AFA">
      <w:type w:val="continuous"/>
      <w:pgSz w:w="12240" w:h="15840"/>
      <w:pgMar w:top="1440" w:right="108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CC4" w:rsidRDefault="00DA3CC4" w:rsidP="004C193C">
      <w:pPr>
        <w:spacing w:after="0" w:line="240" w:lineRule="auto"/>
      </w:pPr>
      <w:r>
        <w:separator/>
      </w:r>
    </w:p>
  </w:endnote>
  <w:endnote w:type="continuationSeparator" w:id="0">
    <w:p w:rsidR="00DA3CC4" w:rsidRDefault="00DA3CC4" w:rsidP="004C1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CC4" w:rsidRDefault="00DA3CC4" w:rsidP="004C193C">
      <w:pPr>
        <w:spacing w:after="0" w:line="240" w:lineRule="auto"/>
      </w:pPr>
      <w:r>
        <w:separator/>
      </w:r>
    </w:p>
  </w:footnote>
  <w:footnote w:type="continuationSeparator" w:id="0">
    <w:p w:rsidR="00DA3CC4" w:rsidRDefault="00DA3CC4" w:rsidP="004C19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34E1F"/>
    <w:multiLevelType w:val="multilevel"/>
    <w:tmpl w:val="A7087298"/>
    <w:lvl w:ilvl="0">
      <w:start w:val="1"/>
      <w:numFmt w:val="decimal"/>
      <w:lvlText w:val="[%1]"/>
      <w:lvlJc w:val="left"/>
      <w:pPr>
        <w:ind w:left="720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12" w:hanging="432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304" w:hanging="432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96" w:hanging="43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8" w:hanging="43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43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72" w:hanging="43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64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56" w:hanging="432"/>
      </w:pPr>
      <w:rPr>
        <w:rFonts w:hint="default"/>
      </w:rPr>
    </w:lvl>
  </w:abstractNum>
  <w:abstractNum w:abstractNumId="1" w15:restartNumberingAfterBreak="0">
    <w:nsid w:val="1A8046B5"/>
    <w:multiLevelType w:val="hybridMultilevel"/>
    <w:tmpl w:val="A9522D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DB7EE6"/>
    <w:multiLevelType w:val="hybridMultilevel"/>
    <w:tmpl w:val="CD20F8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996B9C"/>
    <w:multiLevelType w:val="hybridMultilevel"/>
    <w:tmpl w:val="9A76483C"/>
    <w:lvl w:ilvl="0" w:tplc="8A6AAEC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AC3D51"/>
    <w:multiLevelType w:val="multilevel"/>
    <w:tmpl w:val="A7087298"/>
    <w:lvl w:ilvl="0">
      <w:start w:val="1"/>
      <w:numFmt w:val="decimal"/>
      <w:lvlText w:val="[%1]"/>
      <w:lvlJc w:val="left"/>
      <w:pPr>
        <w:ind w:left="720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12" w:hanging="432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304" w:hanging="432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96" w:hanging="43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8" w:hanging="43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43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72" w:hanging="43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64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56" w:hanging="432"/>
      </w:pPr>
      <w:rPr>
        <w:rFonts w:hint="default"/>
      </w:rPr>
    </w:lvl>
  </w:abstractNum>
  <w:abstractNum w:abstractNumId="5" w15:restartNumberingAfterBreak="0">
    <w:nsid w:val="59427608"/>
    <w:multiLevelType w:val="hybridMultilevel"/>
    <w:tmpl w:val="E59AC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895DAD"/>
    <w:multiLevelType w:val="hybridMultilevel"/>
    <w:tmpl w:val="FD7C07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US" w:vendorID="64" w:dllVersion="131078" w:nlCheck="1" w:checkStyle="0"/>
  <w:activeWritingStyle w:appName="MSWord" w:lang="en-IN" w:vendorID="64" w:dllVersion="131078" w:nlCheck="1" w:checkStyle="0"/>
  <w:activeWritingStyle w:appName="MSWord" w:lang="fr-FR" w:vendorID="64" w:dllVersion="131078" w:nlCheck="1" w:checkStyle="1"/>
  <w:defaultTabStop w:val="720"/>
  <w:drawingGridHorizontalSpacing w:val="110"/>
  <w:displayHorizontalDrawingGridEvery w:val="2"/>
  <w:characterSpacingControl w:val="doNotCompress"/>
  <w:hdrShapeDefaults>
    <o:shapedefaults v:ext="edit" spidmax="268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93C"/>
    <w:rsid w:val="00000E1F"/>
    <w:rsid w:val="0000112F"/>
    <w:rsid w:val="000012A1"/>
    <w:rsid w:val="00001979"/>
    <w:rsid w:val="00001A4D"/>
    <w:rsid w:val="000025E5"/>
    <w:rsid w:val="00003EDF"/>
    <w:rsid w:val="00004F37"/>
    <w:rsid w:val="000054B9"/>
    <w:rsid w:val="000060BD"/>
    <w:rsid w:val="0001307F"/>
    <w:rsid w:val="00013BBE"/>
    <w:rsid w:val="0001402D"/>
    <w:rsid w:val="00017F09"/>
    <w:rsid w:val="000206BD"/>
    <w:rsid w:val="00020738"/>
    <w:rsid w:val="00021825"/>
    <w:rsid w:val="00023127"/>
    <w:rsid w:val="00025ECB"/>
    <w:rsid w:val="0003028D"/>
    <w:rsid w:val="00033F11"/>
    <w:rsid w:val="00034EB6"/>
    <w:rsid w:val="000363DD"/>
    <w:rsid w:val="00037B0B"/>
    <w:rsid w:val="000408A7"/>
    <w:rsid w:val="000413A3"/>
    <w:rsid w:val="000419D8"/>
    <w:rsid w:val="00042DDD"/>
    <w:rsid w:val="000430F6"/>
    <w:rsid w:val="000431A4"/>
    <w:rsid w:val="0004336C"/>
    <w:rsid w:val="000443D2"/>
    <w:rsid w:val="000446FA"/>
    <w:rsid w:val="000453E6"/>
    <w:rsid w:val="00047DBA"/>
    <w:rsid w:val="000516C8"/>
    <w:rsid w:val="0005657B"/>
    <w:rsid w:val="00057C8B"/>
    <w:rsid w:val="0006270F"/>
    <w:rsid w:val="00062ED6"/>
    <w:rsid w:val="00064E53"/>
    <w:rsid w:val="00065081"/>
    <w:rsid w:val="000651EB"/>
    <w:rsid w:val="00073F75"/>
    <w:rsid w:val="00074729"/>
    <w:rsid w:val="0007695F"/>
    <w:rsid w:val="00076AF3"/>
    <w:rsid w:val="00081CD4"/>
    <w:rsid w:val="0008435C"/>
    <w:rsid w:val="000871B9"/>
    <w:rsid w:val="00087B36"/>
    <w:rsid w:val="00087B53"/>
    <w:rsid w:val="00092C19"/>
    <w:rsid w:val="00095457"/>
    <w:rsid w:val="000954BB"/>
    <w:rsid w:val="0009556E"/>
    <w:rsid w:val="0009754F"/>
    <w:rsid w:val="000A2455"/>
    <w:rsid w:val="000A4D07"/>
    <w:rsid w:val="000A5F1E"/>
    <w:rsid w:val="000B02F6"/>
    <w:rsid w:val="000B070E"/>
    <w:rsid w:val="000B104A"/>
    <w:rsid w:val="000B1D10"/>
    <w:rsid w:val="000B2B6D"/>
    <w:rsid w:val="000B3387"/>
    <w:rsid w:val="000B392F"/>
    <w:rsid w:val="000B5709"/>
    <w:rsid w:val="000B6811"/>
    <w:rsid w:val="000B7EE4"/>
    <w:rsid w:val="000C0D3F"/>
    <w:rsid w:val="000C12DC"/>
    <w:rsid w:val="000C17A0"/>
    <w:rsid w:val="000C5244"/>
    <w:rsid w:val="000C5C19"/>
    <w:rsid w:val="000C6F19"/>
    <w:rsid w:val="000D02D9"/>
    <w:rsid w:val="000D081A"/>
    <w:rsid w:val="000D082A"/>
    <w:rsid w:val="000D0973"/>
    <w:rsid w:val="000D09A3"/>
    <w:rsid w:val="000D0B6B"/>
    <w:rsid w:val="000D288F"/>
    <w:rsid w:val="000D2FCE"/>
    <w:rsid w:val="000D4822"/>
    <w:rsid w:val="000D65B9"/>
    <w:rsid w:val="000D6FDA"/>
    <w:rsid w:val="000D7197"/>
    <w:rsid w:val="000E00A1"/>
    <w:rsid w:val="000E0324"/>
    <w:rsid w:val="000E0AC1"/>
    <w:rsid w:val="000E0DA2"/>
    <w:rsid w:val="000E10B2"/>
    <w:rsid w:val="000E1AB3"/>
    <w:rsid w:val="000E26FE"/>
    <w:rsid w:val="000E3F9C"/>
    <w:rsid w:val="000E47E6"/>
    <w:rsid w:val="000E5CA3"/>
    <w:rsid w:val="000E72B6"/>
    <w:rsid w:val="000E74BE"/>
    <w:rsid w:val="000F14F6"/>
    <w:rsid w:val="000F2BBE"/>
    <w:rsid w:val="00103FBA"/>
    <w:rsid w:val="00105645"/>
    <w:rsid w:val="00106F3A"/>
    <w:rsid w:val="00112E96"/>
    <w:rsid w:val="001135EC"/>
    <w:rsid w:val="00113DC0"/>
    <w:rsid w:val="001146D3"/>
    <w:rsid w:val="00115374"/>
    <w:rsid w:val="00115D80"/>
    <w:rsid w:val="00117701"/>
    <w:rsid w:val="001207E3"/>
    <w:rsid w:val="0012254E"/>
    <w:rsid w:val="00122D17"/>
    <w:rsid w:val="00123831"/>
    <w:rsid w:val="00125ECA"/>
    <w:rsid w:val="00133E02"/>
    <w:rsid w:val="001352CB"/>
    <w:rsid w:val="001359CE"/>
    <w:rsid w:val="00144A2B"/>
    <w:rsid w:val="00145C34"/>
    <w:rsid w:val="00147CCB"/>
    <w:rsid w:val="00150BCC"/>
    <w:rsid w:val="001517AC"/>
    <w:rsid w:val="00152DC5"/>
    <w:rsid w:val="001531EE"/>
    <w:rsid w:val="00153440"/>
    <w:rsid w:val="001567D0"/>
    <w:rsid w:val="00156F7A"/>
    <w:rsid w:val="00161C23"/>
    <w:rsid w:val="00161EDC"/>
    <w:rsid w:val="001658AF"/>
    <w:rsid w:val="001707AE"/>
    <w:rsid w:val="00170978"/>
    <w:rsid w:val="00170A50"/>
    <w:rsid w:val="00170B57"/>
    <w:rsid w:val="00172E49"/>
    <w:rsid w:val="00174B6F"/>
    <w:rsid w:val="001756E9"/>
    <w:rsid w:val="001758F2"/>
    <w:rsid w:val="00180771"/>
    <w:rsid w:val="001815DD"/>
    <w:rsid w:val="00181D6E"/>
    <w:rsid w:val="00184831"/>
    <w:rsid w:val="00184CD7"/>
    <w:rsid w:val="00190D57"/>
    <w:rsid w:val="001914CC"/>
    <w:rsid w:val="001932A3"/>
    <w:rsid w:val="0019528D"/>
    <w:rsid w:val="0019711A"/>
    <w:rsid w:val="001A1CB3"/>
    <w:rsid w:val="001A2D68"/>
    <w:rsid w:val="001A3448"/>
    <w:rsid w:val="001A738F"/>
    <w:rsid w:val="001A7815"/>
    <w:rsid w:val="001B0009"/>
    <w:rsid w:val="001B0301"/>
    <w:rsid w:val="001B0BAE"/>
    <w:rsid w:val="001B13F8"/>
    <w:rsid w:val="001B3417"/>
    <w:rsid w:val="001C37F2"/>
    <w:rsid w:val="001C3B36"/>
    <w:rsid w:val="001C4397"/>
    <w:rsid w:val="001C55D3"/>
    <w:rsid w:val="001C5CCB"/>
    <w:rsid w:val="001C5FD6"/>
    <w:rsid w:val="001C75BE"/>
    <w:rsid w:val="001D0818"/>
    <w:rsid w:val="001D0824"/>
    <w:rsid w:val="001D11F0"/>
    <w:rsid w:val="001D273E"/>
    <w:rsid w:val="001D570E"/>
    <w:rsid w:val="001D7FEF"/>
    <w:rsid w:val="001E0398"/>
    <w:rsid w:val="001E351D"/>
    <w:rsid w:val="001E367E"/>
    <w:rsid w:val="001E5D5E"/>
    <w:rsid w:val="001F1DF8"/>
    <w:rsid w:val="001F2291"/>
    <w:rsid w:val="001F38E5"/>
    <w:rsid w:val="001F4174"/>
    <w:rsid w:val="001F6260"/>
    <w:rsid w:val="001F7FE3"/>
    <w:rsid w:val="002002ED"/>
    <w:rsid w:val="002008A4"/>
    <w:rsid w:val="00200D52"/>
    <w:rsid w:val="002044ED"/>
    <w:rsid w:val="002047AC"/>
    <w:rsid w:val="00204ECF"/>
    <w:rsid w:val="00205D56"/>
    <w:rsid w:val="0021304D"/>
    <w:rsid w:val="00213E2B"/>
    <w:rsid w:val="00217E58"/>
    <w:rsid w:val="00220B2F"/>
    <w:rsid w:val="002227C3"/>
    <w:rsid w:val="002229D4"/>
    <w:rsid w:val="00222F2B"/>
    <w:rsid w:val="0022665B"/>
    <w:rsid w:val="002270BC"/>
    <w:rsid w:val="00230F99"/>
    <w:rsid w:val="0023151F"/>
    <w:rsid w:val="00234801"/>
    <w:rsid w:val="00234C80"/>
    <w:rsid w:val="00234F64"/>
    <w:rsid w:val="00237AC0"/>
    <w:rsid w:val="00240023"/>
    <w:rsid w:val="002401AA"/>
    <w:rsid w:val="00244F34"/>
    <w:rsid w:val="00246151"/>
    <w:rsid w:val="00246BE7"/>
    <w:rsid w:val="00250F97"/>
    <w:rsid w:val="002523A3"/>
    <w:rsid w:val="00252C74"/>
    <w:rsid w:val="00252DDA"/>
    <w:rsid w:val="0025702D"/>
    <w:rsid w:val="00257DD2"/>
    <w:rsid w:val="002615D5"/>
    <w:rsid w:val="00262757"/>
    <w:rsid w:val="00262A32"/>
    <w:rsid w:val="00264BBD"/>
    <w:rsid w:val="0026546A"/>
    <w:rsid w:val="00266558"/>
    <w:rsid w:val="00270BAE"/>
    <w:rsid w:val="00270CF1"/>
    <w:rsid w:val="002732ED"/>
    <w:rsid w:val="00273C66"/>
    <w:rsid w:val="00281797"/>
    <w:rsid w:val="00281AA0"/>
    <w:rsid w:val="00282C11"/>
    <w:rsid w:val="002839F1"/>
    <w:rsid w:val="00284C6A"/>
    <w:rsid w:val="002866BD"/>
    <w:rsid w:val="00286836"/>
    <w:rsid w:val="00292FFF"/>
    <w:rsid w:val="002938DD"/>
    <w:rsid w:val="00294B87"/>
    <w:rsid w:val="00294CC1"/>
    <w:rsid w:val="002A0E85"/>
    <w:rsid w:val="002A0FC1"/>
    <w:rsid w:val="002A19CB"/>
    <w:rsid w:val="002A1B1E"/>
    <w:rsid w:val="002A3732"/>
    <w:rsid w:val="002A44E7"/>
    <w:rsid w:val="002A5653"/>
    <w:rsid w:val="002A5DCE"/>
    <w:rsid w:val="002B27AE"/>
    <w:rsid w:val="002B4CB3"/>
    <w:rsid w:val="002B6AB2"/>
    <w:rsid w:val="002C1859"/>
    <w:rsid w:val="002C3B58"/>
    <w:rsid w:val="002C3EDB"/>
    <w:rsid w:val="002C4B0E"/>
    <w:rsid w:val="002C591E"/>
    <w:rsid w:val="002C701D"/>
    <w:rsid w:val="002D02C2"/>
    <w:rsid w:val="002D20C8"/>
    <w:rsid w:val="002D2EAC"/>
    <w:rsid w:val="002D3833"/>
    <w:rsid w:val="002D4A4C"/>
    <w:rsid w:val="002D6576"/>
    <w:rsid w:val="002E3B34"/>
    <w:rsid w:val="002E3DB2"/>
    <w:rsid w:val="002E40AF"/>
    <w:rsid w:val="002E60D0"/>
    <w:rsid w:val="002E6426"/>
    <w:rsid w:val="002E6A94"/>
    <w:rsid w:val="002F2E9A"/>
    <w:rsid w:val="002F419A"/>
    <w:rsid w:val="002F6094"/>
    <w:rsid w:val="0030118F"/>
    <w:rsid w:val="00303595"/>
    <w:rsid w:val="00303EF4"/>
    <w:rsid w:val="0030460F"/>
    <w:rsid w:val="00304827"/>
    <w:rsid w:val="003056F9"/>
    <w:rsid w:val="00307362"/>
    <w:rsid w:val="00311811"/>
    <w:rsid w:val="00312D81"/>
    <w:rsid w:val="00314581"/>
    <w:rsid w:val="003176D0"/>
    <w:rsid w:val="00317937"/>
    <w:rsid w:val="00323BDD"/>
    <w:rsid w:val="00323F2D"/>
    <w:rsid w:val="00324CEB"/>
    <w:rsid w:val="00326AB2"/>
    <w:rsid w:val="0033062D"/>
    <w:rsid w:val="00331010"/>
    <w:rsid w:val="003339D1"/>
    <w:rsid w:val="003343BF"/>
    <w:rsid w:val="00335941"/>
    <w:rsid w:val="00335A6A"/>
    <w:rsid w:val="00335DD7"/>
    <w:rsid w:val="003364F5"/>
    <w:rsid w:val="00336F2C"/>
    <w:rsid w:val="003414FF"/>
    <w:rsid w:val="0034170F"/>
    <w:rsid w:val="00341AEB"/>
    <w:rsid w:val="00343867"/>
    <w:rsid w:val="0034425A"/>
    <w:rsid w:val="00344B39"/>
    <w:rsid w:val="003511DC"/>
    <w:rsid w:val="003529DF"/>
    <w:rsid w:val="00354789"/>
    <w:rsid w:val="00354D7F"/>
    <w:rsid w:val="003579C1"/>
    <w:rsid w:val="00365191"/>
    <w:rsid w:val="003667A5"/>
    <w:rsid w:val="0036693E"/>
    <w:rsid w:val="003704C8"/>
    <w:rsid w:val="0037090E"/>
    <w:rsid w:val="00371C89"/>
    <w:rsid w:val="0037519D"/>
    <w:rsid w:val="003768F2"/>
    <w:rsid w:val="003810FC"/>
    <w:rsid w:val="003813CE"/>
    <w:rsid w:val="0038601D"/>
    <w:rsid w:val="00386473"/>
    <w:rsid w:val="003871B5"/>
    <w:rsid w:val="00392562"/>
    <w:rsid w:val="0039362E"/>
    <w:rsid w:val="0039590D"/>
    <w:rsid w:val="00396F59"/>
    <w:rsid w:val="003A1359"/>
    <w:rsid w:val="003A4092"/>
    <w:rsid w:val="003A483F"/>
    <w:rsid w:val="003A4AEE"/>
    <w:rsid w:val="003A4F2B"/>
    <w:rsid w:val="003A5A88"/>
    <w:rsid w:val="003A66B5"/>
    <w:rsid w:val="003B358F"/>
    <w:rsid w:val="003B6225"/>
    <w:rsid w:val="003B7464"/>
    <w:rsid w:val="003C0927"/>
    <w:rsid w:val="003C1D37"/>
    <w:rsid w:val="003C47EF"/>
    <w:rsid w:val="003C4E6B"/>
    <w:rsid w:val="003D0FA4"/>
    <w:rsid w:val="003D15F0"/>
    <w:rsid w:val="003D1EE8"/>
    <w:rsid w:val="003D20A0"/>
    <w:rsid w:val="003D3730"/>
    <w:rsid w:val="003D46F4"/>
    <w:rsid w:val="003D6393"/>
    <w:rsid w:val="003E0461"/>
    <w:rsid w:val="003E2124"/>
    <w:rsid w:val="003E2494"/>
    <w:rsid w:val="003E6572"/>
    <w:rsid w:val="003E66E9"/>
    <w:rsid w:val="003F3609"/>
    <w:rsid w:val="003F75DA"/>
    <w:rsid w:val="00402AE0"/>
    <w:rsid w:val="004033DA"/>
    <w:rsid w:val="0040539B"/>
    <w:rsid w:val="00405B25"/>
    <w:rsid w:val="004123CE"/>
    <w:rsid w:val="00412928"/>
    <w:rsid w:val="00414974"/>
    <w:rsid w:val="00414A75"/>
    <w:rsid w:val="0041783F"/>
    <w:rsid w:val="0042151B"/>
    <w:rsid w:val="00421765"/>
    <w:rsid w:val="004236C3"/>
    <w:rsid w:val="00425082"/>
    <w:rsid w:val="00426A96"/>
    <w:rsid w:val="00433B59"/>
    <w:rsid w:val="00435999"/>
    <w:rsid w:val="00436E6A"/>
    <w:rsid w:val="004439E7"/>
    <w:rsid w:val="0044520F"/>
    <w:rsid w:val="00445990"/>
    <w:rsid w:val="00446ECA"/>
    <w:rsid w:val="00447444"/>
    <w:rsid w:val="00450751"/>
    <w:rsid w:val="00453236"/>
    <w:rsid w:val="00453D88"/>
    <w:rsid w:val="00454C62"/>
    <w:rsid w:val="004567E7"/>
    <w:rsid w:val="004575CB"/>
    <w:rsid w:val="00457D55"/>
    <w:rsid w:val="0046164C"/>
    <w:rsid w:val="004619E6"/>
    <w:rsid w:val="004622CE"/>
    <w:rsid w:val="00463EF0"/>
    <w:rsid w:val="00464ECF"/>
    <w:rsid w:val="00465920"/>
    <w:rsid w:val="00467E5B"/>
    <w:rsid w:val="004710A0"/>
    <w:rsid w:val="00472144"/>
    <w:rsid w:val="00475DA8"/>
    <w:rsid w:val="00476584"/>
    <w:rsid w:val="00477398"/>
    <w:rsid w:val="004817E0"/>
    <w:rsid w:val="004818A3"/>
    <w:rsid w:val="00483129"/>
    <w:rsid w:val="00483BF4"/>
    <w:rsid w:val="0048469C"/>
    <w:rsid w:val="004855CF"/>
    <w:rsid w:val="00486747"/>
    <w:rsid w:val="00487456"/>
    <w:rsid w:val="004907B2"/>
    <w:rsid w:val="004927D3"/>
    <w:rsid w:val="00493F6E"/>
    <w:rsid w:val="00495205"/>
    <w:rsid w:val="004A1AC7"/>
    <w:rsid w:val="004A1C3C"/>
    <w:rsid w:val="004A1E82"/>
    <w:rsid w:val="004A28BD"/>
    <w:rsid w:val="004A2A60"/>
    <w:rsid w:val="004A332A"/>
    <w:rsid w:val="004A576B"/>
    <w:rsid w:val="004B0A25"/>
    <w:rsid w:val="004B28E5"/>
    <w:rsid w:val="004B2A05"/>
    <w:rsid w:val="004B3C83"/>
    <w:rsid w:val="004B4424"/>
    <w:rsid w:val="004B4CBE"/>
    <w:rsid w:val="004B4CF5"/>
    <w:rsid w:val="004B5D57"/>
    <w:rsid w:val="004B684E"/>
    <w:rsid w:val="004B7193"/>
    <w:rsid w:val="004C0020"/>
    <w:rsid w:val="004C193C"/>
    <w:rsid w:val="004C4A38"/>
    <w:rsid w:val="004C4CF0"/>
    <w:rsid w:val="004C5938"/>
    <w:rsid w:val="004C600E"/>
    <w:rsid w:val="004C7F6D"/>
    <w:rsid w:val="004D0417"/>
    <w:rsid w:val="004D0808"/>
    <w:rsid w:val="004D1317"/>
    <w:rsid w:val="004D1BCC"/>
    <w:rsid w:val="004D326D"/>
    <w:rsid w:val="004D4C3C"/>
    <w:rsid w:val="004D5149"/>
    <w:rsid w:val="004D5F49"/>
    <w:rsid w:val="004D61F4"/>
    <w:rsid w:val="004D6EAF"/>
    <w:rsid w:val="004D7F49"/>
    <w:rsid w:val="004E0C42"/>
    <w:rsid w:val="004E39AF"/>
    <w:rsid w:val="004E40B5"/>
    <w:rsid w:val="004E4E51"/>
    <w:rsid w:val="004E603D"/>
    <w:rsid w:val="004E6ED2"/>
    <w:rsid w:val="004F0F8F"/>
    <w:rsid w:val="004F272E"/>
    <w:rsid w:val="004F2C26"/>
    <w:rsid w:val="004F3879"/>
    <w:rsid w:val="004F3F24"/>
    <w:rsid w:val="004F6A1E"/>
    <w:rsid w:val="004F7984"/>
    <w:rsid w:val="00503362"/>
    <w:rsid w:val="005062B9"/>
    <w:rsid w:val="00510234"/>
    <w:rsid w:val="005112EF"/>
    <w:rsid w:val="005159B6"/>
    <w:rsid w:val="00515C3B"/>
    <w:rsid w:val="00517EF8"/>
    <w:rsid w:val="00523A9A"/>
    <w:rsid w:val="005259F7"/>
    <w:rsid w:val="00527043"/>
    <w:rsid w:val="00531BFF"/>
    <w:rsid w:val="005342DD"/>
    <w:rsid w:val="0053445F"/>
    <w:rsid w:val="00540CFA"/>
    <w:rsid w:val="00540CFD"/>
    <w:rsid w:val="005412D3"/>
    <w:rsid w:val="005417AF"/>
    <w:rsid w:val="00541B14"/>
    <w:rsid w:val="005425A9"/>
    <w:rsid w:val="005434A5"/>
    <w:rsid w:val="00543ABB"/>
    <w:rsid w:val="00544768"/>
    <w:rsid w:val="00546BE7"/>
    <w:rsid w:val="00546D57"/>
    <w:rsid w:val="0054793F"/>
    <w:rsid w:val="00551AF3"/>
    <w:rsid w:val="00552B14"/>
    <w:rsid w:val="00552F9B"/>
    <w:rsid w:val="00553D5C"/>
    <w:rsid w:val="005557B0"/>
    <w:rsid w:val="005569DD"/>
    <w:rsid w:val="005572E6"/>
    <w:rsid w:val="00557923"/>
    <w:rsid w:val="00557B57"/>
    <w:rsid w:val="00557D79"/>
    <w:rsid w:val="0056065A"/>
    <w:rsid w:val="0056412C"/>
    <w:rsid w:val="005648B8"/>
    <w:rsid w:val="0056676E"/>
    <w:rsid w:val="00567AD2"/>
    <w:rsid w:val="00572AFA"/>
    <w:rsid w:val="0057391E"/>
    <w:rsid w:val="005752EC"/>
    <w:rsid w:val="005754C4"/>
    <w:rsid w:val="00575C7B"/>
    <w:rsid w:val="00580B08"/>
    <w:rsid w:val="00580E46"/>
    <w:rsid w:val="00584BAF"/>
    <w:rsid w:val="00585376"/>
    <w:rsid w:val="005860BE"/>
    <w:rsid w:val="00586D84"/>
    <w:rsid w:val="0058770A"/>
    <w:rsid w:val="00587DCA"/>
    <w:rsid w:val="0059056D"/>
    <w:rsid w:val="0059290A"/>
    <w:rsid w:val="0059500C"/>
    <w:rsid w:val="00595085"/>
    <w:rsid w:val="005950F1"/>
    <w:rsid w:val="00595F5E"/>
    <w:rsid w:val="00597286"/>
    <w:rsid w:val="005A1244"/>
    <w:rsid w:val="005A1F05"/>
    <w:rsid w:val="005A23B5"/>
    <w:rsid w:val="005A248C"/>
    <w:rsid w:val="005A39FD"/>
    <w:rsid w:val="005A5204"/>
    <w:rsid w:val="005A64CE"/>
    <w:rsid w:val="005B090A"/>
    <w:rsid w:val="005B0A2F"/>
    <w:rsid w:val="005B109D"/>
    <w:rsid w:val="005B1E41"/>
    <w:rsid w:val="005B4F2A"/>
    <w:rsid w:val="005C0F4F"/>
    <w:rsid w:val="005C3468"/>
    <w:rsid w:val="005C5067"/>
    <w:rsid w:val="005C687A"/>
    <w:rsid w:val="005C7DDA"/>
    <w:rsid w:val="005C7DF4"/>
    <w:rsid w:val="005C7F53"/>
    <w:rsid w:val="005D0904"/>
    <w:rsid w:val="005D0C79"/>
    <w:rsid w:val="005D5596"/>
    <w:rsid w:val="005D5DB0"/>
    <w:rsid w:val="005D7AB7"/>
    <w:rsid w:val="005E18D2"/>
    <w:rsid w:val="005E58A8"/>
    <w:rsid w:val="005E6922"/>
    <w:rsid w:val="005F0184"/>
    <w:rsid w:val="005F2BF0"/>
    <w:rsid w:val="005F67A0"/>
    <w:rsid w:val="005F7A21"/>
    <w:rsid w:val="006001B3"/>
    <w:rsid w:val="0060090B"/>
    <w:rsid w:val="006012A1"/>
    <w:rsid w:val="00603817"/>
    <w:rsid w:val="00604447"/>
    <w:rsid w:val="006046CF"/>
    <w:rsid w:val="0061162C"/>
    <w:rsid w:val="006118D9"/>
    <w:rsid w:val="00612798"/>
    <w:rsid w:val="00615B06"/>
    <w:rsid w:val="00616630"/>
    <w:rsid w:val="00616BA5"/>
    <w:rsid w:val="00622961"/>
    <w:rsid w:val="00630B6D"/>
    <w:rsid w:val="00630F9B"/>
    <w:rsid w:val="006347EC"/>
    <w:rsid w:val="00636BF2"/>
    <w:rsid w:val="006418BA"/>
    <w:rsid w:val="006462B2"/>
    <w:rsid w:val="006472B1"/>
    <w:rsid w:val="00650437"/>
    <w:rsid w:val="006538F4"/>
    <w:rsid w:val="00655715"/>
    <w:rsid w:val="00655D6F"/>
    <w:rsid w:val="00656050"/>
    <w:rsid w:val="006612C9"/>
    <w:rsid w:val="0066393A"/>
    <w:rsid w:val="00663E88"/>
    <w:rsid w:val="00664362"/>
    <w:rsid w:val="00664831"/>
    <w:rsid w:val="006651BE"/>
    <w:rsid w:val="00665520"/>
    <w:rsid w:val="006657C7"/>
    <w:rsid w:val="006663EC"/>
    <w:rsid w:val="006664CE"/>
    <w:rsid w:val="006717B3"/>
    <w:rsid w:val="00675702"/>
    <w:rsid w:val="00681B2F"/>
    <w:rsid w:val="006838B1"/>
    <w:rsid w:val="006844FC"/>
    <w:rsid w:val="006920C6"/>
    <w:rsid w:val="0069422E"/>
    <w:rsid w:val="00694262"/>
    <w:rsid w:val="00695225"/>
    <w:rsid w:val="00695E06"/>
    <w:rsid w:val="006975E2"/>
    <w:rsid w:val="006A2A39"/>
    <w:rsid w:val="006A2A84"/>
    <w:rsid w:val="006A49B0"/>
    <w:rsid w:val="006A5146"/>
    <w:rsid w:val="006A5799"/>
    <w:rsid w:val="006A5D1C"/>
    <w:rsid w:val="006A7528"/>
    <w:rsid w:val="006B1058"/>
    <w:rsid w:val="006B1E05"/>
    <w:rsid w:val="006B5812"/>
    <w:rsid w:val="006B659B"/>
    <w:rsid w:val="006B7566"/>
    <w:rsid w:val="006B78E5"/>
    <w:rsid w:val="006C038E"/>
    <w:rsid w:val="006C09DD"/>
    <w:rsid w:val="006C3C8F"/>
    <w:rsid w:val="006C44D2"/>
    <w:rsid w:val="006D0BD8"/>
    <w:rsid w:val="006D45DB"/>
    <w:rsid w:val="006D68C1"/>
    <w:rsid w:val="006D707E"/>
    <w:rsid w:val="006E0E3B"/>
    <w:rsid w:val="006E30DA"/>
    <w:rsid w:val="006E32B1"/>
    <w:rsid w:val="006E37DD"/>
    <w:rsid w:val="006F0908"/>
    <w:rsid w:val="006F2583"/>
    <w:rsid w:val="006F2AA5"/>
    <w:rsid w:val="006F2FEF"/>
    <w:rsid w:val="006F44FC"/>
    <w:rsid w:val="006F5E3E"/>
    <w:rsid w:val="00700461"/>
    <w:rsid w:val="007022C3"/>
    <w:rsid w:val="0070247D"/>
    <w:rsid w:val="00702C7C"/>
    <w:rsid w:val="0070361C"/>
    <w:rsid w:val="00705158"/>
    <w:rsid w:val="00707BED"/>
    <w:rsid w:val="007109E8"/>
    <w:rsid w:val="00712F27"/>
    <w:rsid w:val="00714BF0"/>
    <w:rsid w:val="007158A7"/>
    <w:rsid w:val="00715EC7"/>
    <w:rsid w:val="007160AE"/>
    <w:rsid w:val="00724FDB"/>
    <w:rsid w:val="0072514B"/>
    <w:rsid w:val="00726634"/>
    <w:rsid w:val="00727FFB"/>
    <w:rsid w:val="00730067"/>
    <w:rsid w:val="0073075A"/>
    <w:rsid w:val="00730B64"/>
    <w:rsid w:val="00730B87"/>
    <w:rsid w:val="00732B76"/>
    <w:rsid w:val="00733459"/>
    <w:rsid w:val="00733630"/>
    <w:rsid w:val="00734DC0"/>
    <w:rsid w:val="00734F42"/>
    <w:rsid w:val="007355A6"/>
    <w:rsid w:val="00735AC6"/>
    <w:rsid w:val="007362A3"/>
    <w:rsid w:val="007368CD"/>
    <w:rsid w:val="00737113"/>
    <w:rsid w:val="007375D8"/>
    <w:rsid w:val="00744D59"/>
    <w:rsid w:val="00745D5C"/>
    <w:rsid w:val="007461C6"/>
    <w:rsid w:val="007472B0"/>
    <w:rsid w:val="00747443"/>
    <w:rsid w:val="00750E5D"/>
    <w:rsid w:val="00752886"/>
    <w:rsid w:val="007530AD"/>
    <w:rsid w:val="007541DF"/>
    <w:rsid w:val="007546D7"/>
    <w:rsid w:val="007547F4"/>
    <w:rsid w:val="007564C1"/>
    <w:rsid w:val="00761E60"/>
    <w:rsid w:val="007656BF"/>
    <w:rsid w:val="007672D4"/>
    <w:rsid w:val="007702BA"/>
    <w:rsid w:val="00771EE8"/>
    <w:rsid w:val="0077591B"/>
    <w:rsid w:val="00777CC8"/>
    <w:rsid w:val="007805AA"/>
    <w:rsid w:val="00782EB0"/>
    <w:rsid w:val="0078397A"/>
    <w:rsid w:val="00783EDD"/>
    <w:rsid w:val="007878E6"/>
    <w:rsid w:val="00787D2E"/>
    <w:rsid w:val="00792205"/>
    <w:rsid w:val="0079224D"/>
    <w:rsid w:val="00793C51"/>
    <w:rsid w:val="00796740"/>
    <w:rsid w:val="00796E6C"/>
    <w:rsid w:val="0079711D"/>
    <w:rsid w:val="007A2137"/>
    <w:rsid w:val="007A3940"/>
    <w:rsid w:val="007A4330"/>
    <w:rsid w:val="007A72DE"/>
    <w:rsid w:val="007A7ABE"/>
    <w:rsid w:val="007A7BCB"/>
    <w:rsid w:val="007A7E65"/>
    <w:rsid w:val="007B0D75"/>
    <w:rsid w:val="007B3E54"/>
    <w:rsid w:val="007B5B95"/>
    <w:rsid w:val="007B6A91"/>
    <w:rsid w:val="007C00DE"/>
    <w:rsid w:val="007C0486"/>
    <w:rsid w:val="007C0984"/>
    <w:rsid w:val="007C0D4C"/>
    <w:rsid w:val="007C171C"/>
    <w:rsid w:val="007C1F98"/>
    <w:rsid w:val="007C3457"/>
    <w:rsid w:val="007C4562"/>
    <w:rsid w:val="007C6536"/>
    <w:rsid w:val="007C666F"/>
    <w:rsid w:val="007C7D9C"/>
    <w:rsid w:val="007D3C4B"/>
    <w:rsid w:val="007D3C6E"/>
    <w:rsid w:val="007D411D"/>
    <w:rsid w:val="007D596F"/>
    <w:rsid w:val="007E0820"/>
    <w:rsid w:val="007E0A79"/>
    <w:rsid w:val="007E11B3"/>
    <w:rsid w:val="007E271C"/>
    <w:rsid w:val="007E28CB"/>
    <w:rsid w:val="007E6F55"/>
    <w:rsid w:val="007E7AD8"/>
    <w:rsid w:val="007F0CAE"/>
    <w:rsid w:val="007F17CD"/>
    <w:rsid w:val="007F4075"/>
    <w:rsid w:val="007F7E28"/>
    <w:rsid w:val="00800B1C"/>
    <w:rsid w:val="008017B2"/>
    <w:rsid w:val="0080262E"/>
    <w:rsid w:val="00802A24"/>
    <w:rsid w:val="00802C5D"/>
    <w:rsid w:val="008065DC"/>
    <w:rsid w:val="00806850"/>
    <w:rsid w:val="008076BB"/>
    <w:rsid w:val="00807C00"/>
    <w:rsid w:val="00811B10"/>
    <w:rsid w:val="00811BB2"/>
    <w:rsid w:val="008121AB"/>
    <w:rsid w:val="008129E4"/>
    <w:rsid w:val="00812A03"/>
    <w:rsid w:val="00812BDD"/>
    <w:rsid w:val="00812E2E"/>
    <w:rsid w:val="00814C2D"/>
    <w:rsid w:val="008152C3"/>
    <w:rsid w:val="00821008"/>
    <w:rsid w:val="008238D9"/>
    <w:rsid w:val="00823C1B"/>
    <w:rsid w:val="00823F66"/>
    <w:rsid w:val="00824787"/>
    <w:rsid w:val="00825660"/>
    <w:rsid w:val="00827C10"/>
    <w:rsid w:val="00830011"/>
    <w:rsid w:val="008313FC"/>
    <w:rsid w:val="00832BBD"/>
    <w:rsid w:val="00832EF9"/>
    <w:rsid w:val="008339B8"/>
    <w:rsid w:val="00834AAF"/>
    <w:rsid w:val="00835588"/>
    <w:rsid w:val="00836286"/>
    <w:rsid w:val="008366FB"/>
    <w:rsid w:val="00836AA8"/>
    <w:rsid w:val="00840B7B"/>
    <w:rsid w:val="00843D31"/>
    <w:rsid w:val="0084646D"/>
    <w:rsid w:val="008473FE"/>
    <w:rsid w:val="008507BC"/>
    <w:rsid w:val="008510CC"/>
    <w:rsid w:val="0085223E"/>
    <w:rsid w:val="008523FB"/>
    <w:rsid w:val="0085272F"/>
    <w:rsid w:val="008530F6"/>
    <w:rsid w:val="00856042"/>
    <w:rsid w:val="008572DF"/>
    <w:rsid w:val="0085743A"/>
    <w:rsid w:val="00857F13"/>
    <w:rsid w:val="00863966"/>
    <w:rsid w:val="00865C2A"/>
    <w:rsid w:val="008669C2"/>
    <w:rsid w:val="00872A40"/>
    <w:rsid w:val="0087405F"/>
    <w:rsid w:val="0087696E"/>
    <w:rsid w:val="00876FB1"/>
    <w:rsid w:val="008775FC"/>
    <w:rsid w:val="008801CE"/>
    <w:rsid w:val="0088029B"/>
    <w:rsid w:val="008831C5"/>
    <w:rsid w:val="008863C0"/>
    <w:rsid w:val="00886B37"/>
    <w:rsid w:val="00887B6D"/>
    <w:rsid w:val="008912CC"/>
    <w:rsid w:val="00891816"/>
    <w:rsid w:val="008918DF"/>
    <w:rsid w:val="00891DBB"/>
    <w:rsid w:val="008921D8"/>
    <w:rsid w:val="00892477"/>
    <w:rsid w:val="00893A26"/>
    <w:rsid w:val="00894C0C"/>
    <w:rsid w:val="0089539B"/>
    <w:rsid w:val="00897DD6"/>
    <w:rsid w:val="008A0595"/>
    <w:rsid w:val="008A0EFF"/>
    <w:rsid w:val="008A2E84"/>
    <w:rsid w:val="008A640C"/>
    <w:rsid w:val="008A6DA4"/>
    <w:rsid w:val="008B0F45"/>
    <w:rsid w:val="008B10CF"/>
    <w:rsid w:val="008B3A5A"/>
    <w:rsid w:val="008B5055"/>
    <w:rsid w:val="008B61FB"/>
    <w:rsid w:val="008B6AED"/>
    <w:rsid w:val="008B6B97"/>
    <w:rsid w:val="008B7C48"/>
    <w:rsid w:val="008C046A"/>
    <w:rsid w:val="008C04CC"/>
    <w:rsid w:val="008C15AA"/>
    <w:rsid w:val="008C1D3E"/>
    <w:rsid w:val="008C392F"/>
    <w:rsid w:val="008C7FDA"/>
    <w:rsid w:val="008D268A"/>
    <w:rsid w:val="008D2E88"/>
    <w:rsid w:val="008D33DA"/>
    <w:rsid w:val="008D419C"/>
    <w:rsid w:val="008D4C43"/>
    <w:rsid w:val="008D74B0"/>
    <w:rsid w:val="008E177E"/>
    <w:rsid w:val="008E179A"/>
    <w:rsid w:val="008E3126"/>
    <w:rsid w:val="008E5765"/>
    <w:rsid w:val="008F06CB"/>
    <w:rsid w:val="008F0E2F"/>
    <w:rsid w:val="008F18C7"/>
    <w:rsid w:val="008F4E43"/>
    <w:rsid w:val="008F5134"/>
    <w:rsid w:val="009007B3"/>
    <w:rsid w:val="00901117"/>
    <w:rsid w:val="00903D63"/>
    <w:rsid w:val="00904C0E"/>
    <w:rsid w:val="009050E7"/>
    <w:rsid w:val="00907AE7"/>
    <w:rsid w:val="009105F4"/>
    <w:rsid w:val="009110CC"/>
    <w:rsid w:val="009134FD"/>
    <w:rsid w:val="00913BEA"/>
    <w:rsid w:val="00914B84"/>
    <w:rsid w:val="0091515C"/>
    <w:rsid w:val="00921219"/>
    <w:rsid w:val="00921306"/>
    <w:rsid w:val="009237DB"/>
    <w:rsid w:val="00923FC5"/>
    <w:rsid w:val="00925419"/>
    <w:rsid w:val="00932821"/>
    <w:rsid w:val="00934A75"/>
    <w:rsid w:val="00936CD2"/>
    <w:rsid w:val="00941970"/>
    <w:rsid w:val="00942073"/>
    <w:rsid w:val="00942564"/>
    <w:rsid w:val="0094274F"/>
    <w:rsid w:val="00942B20"/>
    <w:rsid w:val="00944331"/>
    <w:rsid w:val="009443AA"/>
    <w:rsid w:val="00944594"/>
    <w:rsid w:val="00944CD2"/>
    <w:rsid w:val="009459F6"/>
    <w:rsid w:val="00945EFE"/>
    <w:rsid w:val="00947C8C"/>
    <w:rsid w:val="009531D6"/>
    <w:rsid w:val="00956F95"/>
    <w:rsid w:val="009570F1"/>
    <w:rsid w:val="0096336D"/>
    <w:rsid w:val="009642C5"/>
    <w:rsid w:val="009646AB"/>
    <w:rsid w:val="00964C1E"/>
    <w:rsid w:val="00965329"/>
    <w:rsid w:val="00965770"/>
    <w:rsid w:val="00966872"/>
    <w:rsid w:val="00967058"/>
    <w:rsid w:val="00967E79"/>
    <w:rsid w:val="0097274D"/>
    <w:rsid w:val="0097275D"/>
    <w:rsid w:val="00972BFD"/>
    <w:rsid w:val="00974334"/>
    <w:rsid w:val="00974AC3"/>
    <w:rsid w:val="00977943"/>
    <w:rsid w:val="00980DA7"/>
    <w:rsid w:val="00981295"/>
    <w:rsid w:val="0098460F"/>
    <w:rsid w:val="00985186"/>
    <w:rsid w:val="00986101"/>
    <w:rsid w:val="00991110"/>
    <w:rsid w:val="00992E51"/>
    <w:rsid w:val="009933C2"/>
    <w:rsid w:val="00995A66"/>
    <w:rsid w:val="00997859"/>
    <w:rsid w:val="009A0F2A"/>
    <w:rsid w:val="009A27E5"/>
    <w:rsid w:val="009A2CBD"/>
    <w:rsid w:val="009A2F5E"/>
    <w:rsid w:val="009A4D7C"/>
    <w:rsid w:val="009A5C26"/>
    <w:rsid w:val="009B1A50"/>
    <w:rsid w:val="009B4A13"/>
    <w:rsid w:val="009C0E7B"/>
    <w:rsid w:val="009C2302"/>
    <w:rsid w:val="009C6925"/>
    <w:rsid w:val="009D1E00"/>
    <w:rsid w:val="009D2056"/>
    <w:rsid w:val="009D6019"/>
    <w:rsid w:val="009D676D"/>
    <w:rsid w:val="009D6BB0"/>
    <w:rsid w:val="009D6F1D"/>
    <w:rsid w:val="009D7CD2"/>
    <w:rsid w:val="009D7FB9"/>
    <w:rsid w:val="009E02C5"/>
    <w:rsid w:val="009E0C19"/>
    <w:rsid w:val="009E1A53"/>
    <w:rsid w:val="009E7B51"/>
    <w:rsid w:val="009F3082"/>
    <w:rsid w:val="009F373C"/>
    <w:rsid w:val="00A0026A"/>
    <w:rsid w:val="00A04D00"/>
    <w:rsid w:val="00A065AB"/>
    <w:rsid w:val="00A11879"/>
    <w:rsid w:val="00A11B11"/>
    <w:rsid w:val="00A1270F"/>
    <w:rsid w:val="00A1561C"/>
    <w:rsid w:val="00A177A2"/>
    <w:rsid w:val="00A17EDC"/>
    <w:rsid w:val="00A20088"/>
    <w:rsid w:val="00A20535"/>
    <w:rsid w:val="00A225D1"/>
    <w:rsid w:val="00A2790F"/>
    <w:rsid w:val="00A32E10"/>
    <w:rsid w:val="00A330E3"/>
    <w:rsid w:val="00A40073"/>
    <w:rsid w:val="00A4223F"/>
    <w:rsid w:val="00A44134"/>
    <w:rsid w:val="00A47716"/>
    <w:rsid w:val="00A510E9"/>
    <w:rsid w:val="00A55964"/>
    <w:rsid w:val="00A60575"/>
    <w:rsid w:val="00A60707"/>
    <w:rsid w:val="00A6452C"/>
    <w:rsid w:val="00A713E4"/>
    <w:rsid w:val="00A73455"/>
    <w:rsid w:val="00A747B8"/>
    <w:rsid w:val="00A75362"/>
    <w:rsid w:val="00A75B63"/>
    <w:rsid w:val="00A801C0"/>
    <w:rsid w:val="00A83D59"/>
    <w:rsid w:val="00A8612F"/>
    <w:rsid w:val="00A86C01"/>
    <w:rsid w:val="00A86F50"/>
    <w:rsid w:val="00A87AEB"/>
    <w:rsid w:val="00A87FD4"/>
    <w:rsid w:val="00A90601"/>
    <w:rsid w:val="00A90F4A"/>
    <w:rsid w:val="00A91E87"/>
    <w:rsid w:val="00A9286A"/>
    <w:rsid w:val="00A951CE"/>
    <w:rsid w:val="00A962F2"/>
    <w:rsid w:val="00AA03F8"/>
    <w:rsid w:val="00AA068E"/>
    <w:rsid w:val="00AA1521"/>
    <w:rsid w:val="00AA1913"/>
    <w:rsid w:val="00AA1949"/>
    <w:rsid w:val="00AA1E9F"/>
    <w:rsid w:val="00AA2468"/>
    <w:rsid w:val="00AA309C"/>
    <w:rsid w:val="00AA3A02"/>
    <w:rsid w:val="00AA3DBD"/>
    <w:rsid w:val="00AA65F0"/>
    <w:rsid w:val="00AA6B1C"/>
    <w:rsid w:val="00AA767E"/>
    <w:rsid w:val="00AB0B53"/>
    <w:rsid w:val="00AB2415"/>
    <w:rsid w:val="00AB3338"/>
    <w:rsid w:val="00AB34ED"/>
    <w:rsid w:val="00AB5F51"/>
    <w:rsid w:val="00AB7174"/>
    <w:rsid w:val="00AB7D2A"/>
    <w:rsid w:val="00AC35CF"/>
    <w:rsid w:val="00AC6F0F"/>
    <w:rsid w:val="00AC713B"/>
    <w:rsid w:val="00AD390D"/>
    <w:rsid w:val="00AD4D3C"/>
    <w:rsid w:val="00AD7053"/>
    <w:rsid w:val="00AE024A"/>
    <w:rsid w:val="00AE2642"/>
    <w:rsid w:val="00AE3640"/>
    <w:rsid w:val="00AE53BD"/>
    <w:rsid w:val="00AE5D6F"/>
    <w:rsid w:val="00AE612D"/>
    <w:rsid w:val="00AE6602"/>
    <w:rsid w:val="00AE7363"/>
    <w:rsid w:val="00AE7C9F"/>
    <w:rsid w:val="00AE7D1A"/>
    <w:rsid w:val="00AF070A"/>
    <w:rsid w:val="00AF3ABC"/>
    <w:rsid w:val="00AF4B92"/>
    <w:rsid w:val="00AF4F8E"/>
    <w:rsid w:val="00B01914"/>
    <w:rsid w:val="00B027E6"/>
    <w:rsid w:val="00B0373C"/>
    <w:rsid w:val="00B03F73"/>
    <w:rsid w:val="00B04299"/>
    <w:rsid w:val="00B074CA"/>
    <w:rsid w:val="00B119FF"/>
    <w:rsid w:val="00B1273B"/>
    <w:rsid w:val="00B13F4B"/>
    <w:rsid w:val="00B150D6"/>
    <w:rsid w:val="00B15629"/>
    <w:rsid w:val="00B159A9"/>
    <w:rsid w:val="00B15D65"/>
    <w:rsid w:val="00B20BA9"/>
    <w:rsid w:val="00B21DDF"/>
    <w:rsid w:val="00B23E62"/>
    <w:rsid w:val="00B248E3"/>
    <w:rsid w:val="00B3189D"/>
    <w:rsid w:val="00B3203F"/>
    <w:rsid w:val="00B33398"/>
    <w:rsid w:val="00B355B7"/>
    <w:rsid w:val="00B37BA1"/>
    <w:rsid w:val="00B37CFC"/>
    <w:rsid w:val="00B4091E"/>
    <w:rsid w:val="00B40CD6"/>
    <w:rsid w:val="00B42010"/>
    <w:rsid w:val="00B434C5"/>
    <w:rsid w:val="00B44003"/>
    <w:rsid w:val="00B44BC1"/>
    <w:rsid w:val="00B45A66"/>
    <w:rsid w:val="00B46977"/>
    <w:rsid w:val="00B46AD8"/>
    <w:rsid w:val="00B47FBA"/>
    <w:rsid w:val="00B5395B"/>
    <w:rsid w:val="00B54A22"/>
    <w:rsid w:val="00B567DE"/>
    <w:rsid w:val="00B57606"/>
    <w:rsid w:val="00B614CD"/>
    <w:rsid w:val="00B62DD5"/>
    <w:rsid w:val="00B62F20"/>
    <w:rsid w:val="00B647C5"/>
    <w:rsid w:val="00B6585E"/>
    <w:rsid w:val="00B71A80"/>
    <w:rsid w:val="00B738E1"/>
    <w:rsid w:val="00B73E13"/>
    <w:rsid w:val="00B754BD"/>
    <w:rsid w:val="00B75BE8"/>
    <w:rsid w:val="00B75D69"/>
    <w:rsid w:val="00B7764D"/>
    <w:rsid w:val="00B8051A"/>
    <w:rsid w:val="00B81EDB"/>
    <w:rsid w:val="00B84116"/>
    <w:rsid w:val="00B84576"/>
    <w:rsid w:val="00B87C1C"/>
    <w:rsid w:val="00B90568"/>
    <w:rsid w:val="00B918F1"/>
    <w:rsid w:val="00B9491C"/>
    <w:rsid w:val="00B951D7"/>
    <w:rsid w:val="00B956F2"/>
    <w:rsid w:val="00B95E44"/>
    <w:rsid w:val="00B97B9D"/>
    <w:rsid w:val="00BA0797"/>
    <w:rsid w:val="00BA12C5"/>
    <w:rsid w:val="00BA1AA1"/>
    <w:rsid w:val="00BA2805"/>
    <w:rsid w:val="00BA3278"/>
    <w:rsid w:val="00BA3E62"/>
    <w:rsid w:val="00BA5877"/>
    <w:rsid w:val="00BA634D"/>
    <w:rsid w:val="00BA6D37"/>
    <w:rsid w:val="00BB0D84"/>
    <w:rsid w:val="00BB1159"/>
    <w:rsid w:val="00BB1B19"/>
    <w:rsid w:val="00BB4FA0"/>
    <w:rsid w:val="00BB637C"/>
    <w:rsid w:val="00BC06A1"/>
    <w:rsid w:val="00BC20D1"/>
    <w:rsid w:val="00BC2569"/>
    <w:rsid w:val="00BC3338"/>
    <w:rsid w:val="00BC41E7"/>
    <w:rsid w:val="00BC598C"/>
    <w:rsid w:val="00BD0332"/>
    <w:rsid w:val="00BD0FB2"/>
    <w:rsid w:val="00BD398F"/>
    <w:rsid w:val="00BD3A50"/>
    <w:rsid w:val="00BE2AC0"/>
    <w:rsid w:val="00BE4941"/>
    <w:rsid w:val="00BE5AF0"/>
    <w:rsid w:val="00BE5EDD"/>
    <w:rsid w:val="00BE64ED"/>
    <w:rsid w:val="00BE738F"/>
    <w:rsid w:val="00BE7870"/>
    <w:rsid w:val="00BF0716"/>
    <w:rsid w:val="00BF3058"/>
    <w:rsid w:val="00BF3C90"/>
    <w:rsid w:val="00C00D48"/>
    <w:rsid w:val="00C01732"/>
    <w:rsid w:val="00C0245B"/>
    <w:rsid w:val="00C02DA5"/>
    <w:rsid w:val="00C04AEA"/>
    <w:rsid w:val="00C07788"/>
    <w:rsid w:val="00C10303"/>
    <w:rsid w:val="00C114F1"/>
    <w:rsid w:val="00C207C5"/>
    <w:rsid w:val="00C21815"/>
    <w:rsid w:val="00C227C8"/>
    <w:rsid w:val="00C266E1"/>
    <w:rsid w:val="00C3036E"/>
    <w:rsid w:val="00C31F74"/>
    <w:rsid w:val="00C32498"/>
    <w:rsid w:val="00C34134"/>
    <w:rsid w:val="00C35DDE"/>
    <w:rsid w:val="00C368B6"/>
    <w:rsid w:val="00C40BA2"/>
    <w:rsid w:val="00C42350"/>
    <w:rsid w:val="00C46915"/>
    <w:rsid w:val="00C5056B"/>
    <w:rsid w:val="00C50629"/>
    <w:rsid w:val="00C50BBC"/>
    <w:rsid w:val="00C51035"/>
    <w:rsid w:val="00C54B4B"/>
    <w:rsid w:val="00C55BD2"/>
    <w:rsid w:val="00C60D82"/>
    <w:rsid w:val="00C611DE"/>
    <w:rsid w:val="00C618B0"/>
    <w:rsid w:val="00C64146"/>
    <w:rsid w:val="00C67EE7"/>
    <w:rsid w:val="00C70652"/>
    <w:rsid w:val="00C72E54"/>
    <w:rsid w:val="00C744C1"/>
    <w:rsid w:val="00C74BE0"/>
    <w:rsid w:val="00C75F3C"/>
    <w:rsid w:val="00C7649A"/>
    <w:rsid w:val="00C766A5"/>
    <w:rsid w:val="00C80742"/>
    <w:rsid w:val="00C81724"/>
    <w:rsid w:val="00C82492"/>
    <w:rsid w:val="00C82D5D"/>
    <w:rsid w:val="00C87E37"/>
    <w:rsid w:val="00C903EA"/>
    <w:rsid w:val="00C90AAB"/>
    <w:rsid w:val="00C95432"/>
    <w:rsid w:val="00C9637E"/>
    <w:rsid w:val="00C97C36"/>
    <w:rsid w:val="00CA18E4"/>
    <w:rsid w:val="00CA1952"/>
    <w:rsid w:val="00CA2A55"/>
    <w:rsid w:val="00CA2B97"/>
    <w:rsid w:val="00CA2BC4"/>
    <w:rsid w:val="00CA6220"/>
    <w:rsid w:val="00CA64B4"/>
    <w:rsid w:val="00CB4D0A"/>
    <w:rsid w:val="00CB53BA"/>
    <w:rsid w:val="00CC265A"/>
    <w:rsid w:val="00CC38F4"/>
    <w:rsid w:val="00CC3DC6"/>
    <w:rsid w:val="00CC4675"/>
    <w:rsid w:val="00CC4FEC"/>
    <w:rsid w:val="00CC691C"/>
    <w:rsid w:val="00CC7D47"/>
    <w:rsid w:val="00CD5188"/>
    <w:rsid w:val="00CE0752"/>
    <w:rsid w:val="00CE244F"/>
    <w:rsid w:val="00CE262C"/>
    <w:rsid w:val="00CE2B3C"/>
    <w:rsid w:val="00CE541D"/>
    <w:rsid w:val="00CE5559"/>
    <w:rsid w:val="00CE6E11"/>
    <w:rsid w:val="00CE6F83"/>
    <w:rsid w:val="00CE7253"/>
    <w:rsid w:val="00CE7DB9"/>
    <w:rsid w:val="00CF0A5F"/>
    <w:rsid w:val="00CF0AB4"/>
    <w:rsid w:val="00CF2273"/>
    <w:rsid w:val="00CF321D"/>
    <w:rsid w:val="00CF3833"/>
    <w:rsid w:val="00CF48E2"/>
    <w:rsid w:val="00CF5C02"/>
    <w:rsid w:val="00CF63B5"/>
    <w:rsid w:val="00CF6F27"/>
    <w:rsid w:val="00D04308"/>
    <w:rsid w:val="00D13FB1"/>
    <w:rsid w:val="00D147C8"/>
    <w:rsid w:val="00D16B62"/>
    <w:rsid w:val="00D17B99"/>
    <w:rsid w:val="00D223BC"/>
    <w:rsid w:val="00D2265D"/>
    <w:rsid w:val="00D22768"/>
    <w:rsid w:val="00D228D1"/>
    <w:rsid w:val="00D23948"/>
    <w:rsid w:val="00D26F35"/>
    <w:rsid w:val="00D26FAC"/>
    <w:rsid w:val="00D27A96"/>
    <w:rsid w:val="00D3124B"/>
    <w:rsid w:val="00D31AD4"/>
    <w:rsid w:val="00D32A2A"/>
    <w:rsid w:val="00D32A75"/>
    <w:rsid w:val="00D32AA6"/>
    <w:rsid w:val="00D34206"/>
    <w:rsid w:val="00D351C2"/>
    <w:rsid w:val="00D3577D"/>
    <w:rsid w:val="00D35CE7"/>
    <w:rsid w:val="00D402FD"/>
    <w:rsid w:val="00D40F89"/>
    <w:rsid w:val="00D413C4"/>
    <w:rsid w:val="00D41E19"/>
    <w:rsid w:val="00D423AE"/>
    <w:rsid w:val="00D43B41"/>
    <w:rsid w:val="00D44121"/>
    <w:rsid w:val="00D4500D"/>
    <w:rsid w:val="00D47CBF"/>
    <w:rsid w:val="00D47D12"/>
    <w:rsid w:val="00D511C4"/>
    <w:rsid w:val="00D54DF9"/>
    <w:rsid w:val="00D60CAB"/>
    <w:rsid w:val="00D61996"/>
    <w:rsid w:val="00D63C39"/>
    <w:rsid w:val="00D6542A"/>
    <w:rsid w:val="00D7016A"/>
    <w:rsid w:val="00D70A82"/>
    <w:rsid w:val="00D720B3"/>
    <w:rsid w:val="00D722A1"/>
    <w:rsid w:val="00D7572A"/>
    <w:rsid w:val="00D775B3"/>
    <w:rsid w:val="00D80CDE"/>
    <w:rsid w:val="00D80EC7"/>
    <w:rsid w:val="00D81722"/>
    <w:rsid w:val="00D83928"/>
    <w:rsid w:val="00D84548"/>
    <w:rsid w:val="00D85DDE"/>
    <w:rsid w:val="00D9032C"/>
    <w:rsid w:val="00D92656"/>
    <w:rsid w:val="00D93D15"/>
    <w:rsid w:val="00D95219"/>
    <w:rsid w:val="00D9551C"/>
    <w:rsid w:val="00D96A7D"/>
    <w:rsid w:val="00D96E6A"/>
    <w:rsid w:val="00D97FC7"/>
    <w:rsid w:val="00DA1E8A"/>
    <w:rsid w:val="00DA351A"/>
    <w:rsid w:val="00DA3CC4"/>
    <w:rsid w:val="00DA40AE"/>
    <w:rsid w:val="00DA456C"/>
    <w:rsid w:val="00DA4F64"/>
    <w:rsid w:val="00DA7663"/>
    <w:rsid w:val="00DB02A8"/>
    <w:rsid w:val="00DB51EA"/>
    <w:rsid w:val="00DB531D"/>
    <w:rsid w:val="00DC0570"/>
    <w:rsid w:val="00DC12B9"/>
    <w:rsid w:val="00DC161D"/>
    <w:rsid w:val="00DC1633"/>
    <w:rsid w:val="00DC4E6A"/>
    <w:rsid w:val="00DC50EE"/>
    <w:rsid w:val="00DC5755"/>
    <w:rsid w:val="00DC69ED"/>
    <w:rsid w:val="00DC7677"/>
    <w:rsid w:val="00DD2F9F"/>
    <w:rsid w:val="00DD42A5"/>
    <w:rsid w:val="00DD4FEB"/>
    <w:rsid w:val="00DD5126"/>
    <w:rsid w:val="00DD7EEF"/>
    <w:rsid w:val="00DE009A"/>
    <w:rsid w:val="00DE1731"/>
    <w:rsid w:val="00DE1EFB"/>
    <w:rsid w:val="00DE2E78"/>
    <w:rsid w:val="00DE2FD7"/>
    <w:rsid w:val="00DE5604"/>
    <w:rsid w:val="00DF0051"/>
    <w:rsid w:val="00DF2380"/>
    <w:rsid w:val="00DF32EF"/>
    <w:rsid w:val="00DF3BAD"/>
    <w:rsid w:val="00DF67D4"/>
    <w:rsid w:val="00DF7D8D"/>
    <w:rsid w:val="00E01B89"/>
    <w:rsid w:val="00E03746"/>
    <w:rsid w:val="00E05F9F"/>
    <w:rsid w:val="00E06534"/>
    <w:rsid w:val="00E12C9B"/>
    <w:rsid w:val="00E1596E"/>
    <w:rsid w:val="00E16E94"/>
    <w:rsid w:val="00E171A5"/>
    <w:rsid w:val="00E21319"/>
    <w:rsid w:val="00E218B5"/>
    <w:rsid w:val="00E243C7"/>
    <w:rsid w:val="00E25458"/>
    <w:rsid w:val="00E26A77"/>
    <w:rsid w:val="00E276BF"/>
    <w:rsid w:val="00E2778F"/>
    <w:rsid w:val="00E27D73"/>
    <w:rsid w:val="00E320E8"/>
    <w:rsid w:val="00E3447A"/>
    <w:rsid w:val="00E36E62"/>
    <w:rsid w:val="00E4053F"/>
    <w:rsid w:val="00E4080A"/>
    <w:rsid w:val="00E420DF"/>
    <w:rsid w:val="00E437A5"/>
    <w:rsid w:val="00E44F0B"/>
    <w:rsid w:val="00E4697C"/>
    <w:rsid w:val="00E46985"/>
    <w:rsid w:val="00E475DB"/>
    <w:rsid w:val="00E50169"/>
    <w:rsid w:val="00E50834"/>
    <w:rsid w:val="00E5096D"/>
    <w:rsid w:val="00E50EAA"/>
    <w:rsid w:val="00E513EF"/>
    <w:rsid w:val="00E53649"/>
    <w:rsid w:val="00E61618"/>
    <w:rsid w:val="00E65A8A"/>
    <w:rsid w:val="00E67AAD"/>
    <w:rsid w:val="00E72009"/>
    <w:rsid w:val="00E7233F"/>
    <w:rsid w:val="00E728AC"/>
    <w:rsid w:val="00E72D77"/>
    <w:rsid w:val="00E73411"/>
    <w:rsid w:val="00E73A6E"/>
    <w:rsid w:val="00E801D9"/>
    <w:rsid w:val="00E819E9"/>
    <w:rsid w:val="00E8291E"/>
    <w:rsid w:val="00E8325A"/>
    <w:rsid w:val="00E86662"/>
    <w:rsid w:val="00E90E01"/>
    <w:rsid w:val="00E91D1F"/>
    <w:rsid w:val="00E92DFD"/>
    <w:rsid w:val="00E93D5C"/>
    <w:rsid w:val="00E93D72"/>
    <w:rsid w:val="00E954F7"/>
    <w:rsid w:val="00E95DFC"/>
    <w:rsid w:val="00E9652E"/>
    <w:rsid w:val="00E966C6"/>
    <w:rsid w:val="00E96880"/>
    <w:rsid w:val="00EA16D5"/>
    <w:rsid w:val="00EA1E85"/>
    <w:rsid w:val="00EA3ADB"/>
    <w:rsid w:val="00EA5A20"/>
    <w:rsid w:val="00EA7753"/>
    <w:rsid w:val="00EB1AD0"/>
    <w:rsid w:val="00EB1EDA"/>
    <w:rsid w:val="00EB293B"/>
    <w:rsid w:val="00EB423D"/>
    <w:rsid w:val="00EB6E51"/>
    <w:rsid w:val="00EC1D98"/>
    <w:rsid w:val="00EC3EB1"/>
    <w:rsid w:val="00EC68AE"/>
    <w:rsid w:val="00EC69BF"/>
    <w:rsid w:val="00ED0AF1"/>
    <w:rsid w:val="00ED1FC9"/>
    <w:rsid w:val="00ED6168"/>
    <w:rsid w:val="00EE0990"/>
    <w:rsid w:val="00EE228B"/>
    <w:rsid w:val="00EE63F3"/>
    <w:rsid w:val="00EE75FF"/>
    <w:rsid w:val="00EE7772"/>
    <w:rsid w:val="00EE7973"/>
    <w:rsid w:val="00EF36BB"/>
    <w:rsid w:val="00EF5F2F"/>
    <w:rsid w:val="00EF65DA"/>
    <w:rsid w:val="00F0387A"/>
    <w:rsid w:val="00F03A6B"/>
    <w:rsid w:val="00F06085"/>
    <w:rsid w:val="00F12A0C"/>
    <w:rsid w:val="00F140C5"/>
    <w:rsid w:val="00F140CD"/>
    <w:rsid w:val="00F152ED"/>
    <w:rsid w:val="00F15417"/>
    <w:rsid w:val="00F15FB5"/>
    <w:rsid w:val="00F203A7"/>
    <w:rsid w:val="00F22476"/>
    <w:rsid w:val="00F229E9"/>
    <w:rsid w:val="00F243DF"/>
    <w:rsid w:val="00F248DB"/>
    <w:rsid w:val="00F25D3B"/>
    <w:rsid w:val="00F265B4"/>
    <w:rsid w:val="00F27E01"/>
    <w:rsid w:val="00F32119"/>
    <w:rsid w:val="00F37BFE"/>
    <w:rsid w:val="00F42250"/>
    <w:rsid w:val="00F42998"/>
    <w:rsid w:val="00F4568A"/>
    <w:rsid w:val="00F462C6"/>
    <w:rsid w:val="00F462F1"/>
    <w:rsid w:val="00F474EA"/>
    <w:rsid w:val="00F47604"/>
    <w:rsid w:val="00F47ADB"/>
    <w:rsid w:val="00F501D1"/>
    <w:rsid w:val="00F5088C"/>
    <w:rsid w:val="00F50EA0"/>
    <w:rsid w:val="00F5303E"/>
    <w:rsid w:val="00F53A15"/>
    <w:rsid w:val="00F542F8"/>
    <w:rsid w:val="00F56ABC"/>
    <w:rsid w:val="00F57589"/>
    <w:rsid w:val="00F602D9"/>
    <w:rsid w:val="00F62AB0"/>
    <w:rsid w:val="00F62CB2"/>
    <w:rsid w:val="00F62DC3"/>
    <w:rsid w:val="00F641E2"/>
    <w:rsid w:val="00F64730"/>
    <w:rsid w:val="00F6668A"/>
    <w:rsid w:val="00F72D83"/>
    <w:rsid w:val="00F750EE"/>
    <w:rsid w:val="00F77D07"/>
    <w:rsid w:val="00F80FE3"/>
    <w:rsid w:val="00F8299D"/>
    <w:rsid w:val="00F82DBC"/>
    <w:rsid w:val="00F84EE7"/>
    <w:rsid w:val="00F85FA3"/>
    <w:rsid w:val="00F86205"/>
    <w:rsid w:val="00F938E7"/>
    <w:rsid w:val="00F93C08"/>
    <w:rsid w:val="00F94FEB"/>
    <w:rsid w:val="00FA20EC"/>
    <w:rsid w:val="00FA2FB9"/>
    <w:rsid w:val="00FA430A"/>
    <w:rsid w:val="00FA5026"/>
    <w:rsid w:val="00FA6D6C"/>
    <w:rsid w:val="00FB0314"/>
    <w:rsid w:val="00FB0332"/>
    <w:rsid w:val="00FB1453"/>
    <w:rsid w:val="00FB20DE"/>
    <w:rsid w:val="00FB28CC"/>
    <w:rsid w:val="00FB3906"/>
    <w:rsid w:val="00FB3E70"/>
    <w:rsid w:val="00FB413F"/>
    <w:rsid w:val="00FB4599"/>
    <w:rsid w:val="00FB7C7D"/>
    <w:rsid w:val="00FC0BCD"/>
    <w:rsid w:val="00FC2CCB"/>
    <w:rsid w:val="00FC3B5D"/>
    <w:rsid w:val="00FC6E4F"/>
    <w:rsid w:val="00FD0D69"/>
    <w:rsid w:val="00FD2A9B"/>
    <w:rsid w:val="00FD3B06"/>
    <w:rsid w:val="00FD3BFF"/>
    <w:rsid w:val="00FD6AEA"/>
    <w:rsid w:val="00FD7343"/>
    <w:rsid w:val="00FE012D"/>
    <w:rsid w:val="00FE0AA0"/>
    <w:rsid w:val="00FE1787"/>
    <w:rsid w:val="00FE2CFC"/>
    <w:rsid w:val="00FF2176"/>
    <w:rsid w:val="00FF45D3"/>
    <w:rsid w:val="00FF48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8289"/>
    <o:shapelayout v:ext="edit">
      <o:idmap v:ext="edit" data="1"/>
    </o:shapelayout>
  </w:shapeDefaults>
  <w:decimalSymbol w:val="."/>
  <w:listSeparator w:val=","/>
  <w15:docId w15:val="{535EDA49-D340-4B64-ACAD-84C8CFF9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57"/>
  </w:style>
  <w:style w:type="paragraph" w:styleId="Heading1">
    <w:name w:val="heading 1"/>
    <w:basedOn w:val="Normal"/>
    <w:link w:val="Heading1Char"/>
    <w:uiPriority w:val="9"/>
    <w:qFormat/>
    <w:rsid w:val="001F22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9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C1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193C"/>
  </w:style>
  <w:style w:type="paragraph" w:styleId="Footer">
    <w:name w:val="footer"/>
    <w:basedOn w:val="Normal"/>
    <w:link w:val="FooterChar"/>
    <w:uiPriority w:val="99"/>
    <w:unhideWhenUsed/>
    <w:rsid w:val="004C1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93C"/>
  </w:style>
  <w:style w:type="character" w:styleId="LineNumber">
    <w:name w:val="line number"/>
    <w:basedOn w:val="DefaultParagraphFont"/>
    <w:uiPriority w:val="99"/>
    <w:semiHidden/>
    <w:unhideWhenUsed/>
    <w:rsid w:val="004C193C"/>
  </w:style>
  <w:style w:type="table" w:styleId="TableGrid">
    <w:name w:val="Table Grid"/>
    <w:basedOn w:val="TableNormal"/>
    <w:uiPriority w:val="59"/>
    <w:rsid w:val="004C193C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93C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3C"/>
    <w:rPr>
      <w:rFonts w:ascii="Tahoma" w:eastAsiaTheme="minorEastAsi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4744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F22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F321D"/>
    <w:rPr>
      <w:i/>
      <w:iCs/>
    </w:rPr>
  </w:style>
  <w:style w:type="character" w:customStyle="1" w:styleId="st">
    <w:name w:val="st"/>
    <w:basedOn w:val="DefaultParagraphFont"/>
    <w:rsid w:val="00E9652E"/>
  </w:style>
  <w:style w:type="character" w:styleId="Hyperlink">
    <w:name w:val="Hyperlink"/>
    <w:basedOn w:val="DefaultParagraphFont"/>
    <w:uiPriority w:val="99"/>
    <w:unhideWhenUsed/>
    <w:rsid w:val="00761E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8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1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7784">
              <w:marLeft w:val="0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0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24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075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2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6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90823B-5485-4B4C-9270-B41914CAA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ak</dc:creator>
  <cp:lastModifiedBy>Caroline Monisha W.</cp:lastModifiedBy>
  <cp:revision>2</cp:revision>
  <dcterms:created xsi:type="dcterms:W3CDTF">2021-03-16T07:56:00Z</dcterms:created>
  <dcterms:modified xsi:type="dcterms:W3CDTF">2021-03-16T07:56:00Z</dcterms:modified>
</cp:coreProperties>
</file>